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5C9E4" w14:textId="77777777" w:rsidR="005D1E0D" w:rsidRPr="002A2BB6" w:rsidRDefault="005D1E0D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892F0A5" w14:textId="77777777" w:rsidR="00315286" w:rsidRDefault="004A3ACB" w:rsidP="00040F3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2"/>
          <w:szCs w:val="22"/>
        </w:rPr>
        <w:drawing>
          <wp:inline distT="0" distB="0" distL="0" distR="0" wp14:anchorId="07B9B59D" wp14:editId="489FE722">
            <wp:extent cx="8229600" cy="1142365"/>
            <wp:effectExtent l="0" t="0" r="0" b="635"/>
            <wp:docPr id="1101257773" name="Picture 2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257773" name="Picture 2" descr="A close-up of a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14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A3AC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2200C387" w14:textId="77777777" w:rsidR="00315286" w:rsidRDefault="00315286" w:rsidP="00040F3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8CF57C6" w14:textId="1826C282" w:rsidR="00FF19EF" w:rsidRPr="004E5DC2" w:rsidRDefault="004A3ACB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4E5DC2">
        <w:rPr>
          <w:rFonts w:ascii="Times New Roman" w:hAnsi="Times New Roman" w:cs="Times New Roman"/>
          <w:b/>
          <w:bCs/>
        </w:rPr>
        <w:t xml:space="preserve">Supplemental Figure 1: 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>Phantom shipping workflow and imaging schedule across centers</w:t>
      </w:r>
    </w:p>
    <w:p w14:paraId="5403DB0F" w14:textId="208829C8" w:rsidR="00997A50" w:rsidRPr="004E5DC2" w:rsidRDefault="00FF19EF" w:rsidP="00997A50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4E5DC2">
        <w:rPr>
          <w:rFonts w:ascii="Times New Roman" w:eastAsia="Times New Roman" w:hAnsi="Times New Roman" w:cs="Times New Roman"/>
          <w:color w:val="000000" w:themeColor="text1"/>
        </w:rPr>
        <w:t xml:space="preserve">Imaging at Center 1 was </w:t>
      </w:r>
      <w:r w:rsidR="004A3ACB" w:rsidRPr="004E5DC2">
        <w:rPr>
          <w:rFonts w:ascii="Times New Roman" w:eastAsia="Times New Roman" w:hAnsi="Times New Roman" w:cs="Times New Roman"/>
          <w:color w:val="000000" w:themeColor="text1"/>
        </w:rPr>
        <w:t>performed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 xml:space="preserve"> at multiple points throughout the study to </w:t>
      </w:r>
      <w:r w:rsidR="004A3ACB" w:rsidRPr="004E5DC2">
        <w:rPr>
          <w:rFonts w:ascii="Times New Roman" w:eastAsia="Times New Roman" w:hAnsi="Times New Roman" w:cs="Times New Roman"/>
          <w:color w:val="000000" w:themeColor="text1"/>
        </w:rPr>
        <w:t>evaluate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 xml:space="preserve"> phantom integrity and </w:t>
      </w:r>
      <w:r w:rsidR="004A3ACB" w:rsidRPr="004E5DC2">
        <w:rPr>
          <w:rFonts w:ascii="Times New Roman" w:eastAsia="Times New Roman" w:hAnsi="Times New Roman" w:cs="Times New Roman"/>
          <w:color w:val="000000" w:themeColor="text1"/>
        </w:rPr>
        <w:t xml:space="preserve">monitor 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 xml:space="preserve">potential drift in </w:t>
      </w:r>
      <w:r w:rsidR="007B2CB9" w:rsidRPr="004E5DC2">
        <w:rPr>
          <w:rFonts w:ascii="Times New Roman" w:eastAsia="Times New Roman" w:hAnsi="Times New Roman" w:cs="Times New Roman"/>
          <w:color w:val="000000" w:themeColor="text1"/>
        </w:rPr>
        <w:t>proton density fat fraction (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>PDFF</w:t>
      </w:r>
      <w:r w:rsidR="007B2CB9" w:rsidRPr="004E5DC2">
        <w:rPr>
          <w:rFonts w:ascii="Times New Roman" w:eastAsia="Times New Roman" w:hAnsi="Times New Roman" w:cs="Times New Roman"/>
          <w:color w:val="000000" w:themeColor="text1"/>
        </w:rPr>
        <w:t>)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="004A3ACB" w:rsidRPr="004E5DC2">
        <w:rPr>
          <w:rFonts w:ascii="Times New Roman" w:eastAsia="Times New Roman" w:hAnsi="Times New Roman" w:cs="Times New Roman"/>
          <w:color w:val="000000" w:themeColor="text1"/>
        </w:rPr>
        <w:t>T</w:t>
      </w:r>
      <w:r w:rsidR="004A3ACB" w:rsidRPr="004D0222">
        <w:rPr>
          <w:rFonts w:ascii="Times New Roman" w:eastAsia="Times New Roman" w:hAnsi="Times New Roman" w:cs="Times New Roman"/>
          <w:color w:val="000000" w:themeColor="text1"/>
          <w:vertAlign w:val="subscript"/>
        </w:rPr>
        <w:t>1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 xml:space="preserve"> values. Two exams </w:t>
      </w:r>
      <w:r w:rsidR="004A3ACB" w:rsidRPr="004E5DC2">
        <w:rPr>
          <w:rFonts w:ascii="Times New Roman" w:eastAsia="Times New Roman" w:hAnsi="Times New Roman" w:cs="Times New Roman"/>
          <w:color w:val="000000" w:themeColor="text1"/>
        </w:rPr>
        <w:t>were conducted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 xml:space="preserve"> during the initial session </w:t>
      </w:r>
      <w:r w:rsidR="004A3ACB" w:rsidRPr="004E5DC2">
        <w:rPr>
          <w:rFonts w:ascii="Times New Roman" w:eastAsia="Times New Roman" w:hAnsi="Times New Roman" w:cs="Times New Roman"/>
          <w:color w:val="000000" w:themeColor="text1"/>
        </w:rPr>
        <w:t xml:space="preserve">on the 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>same day</w:t>
      </w:r>
      <w:r w:rsidR="004A3ACB" w:rsidRPr="004E5DC2"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 xml:space="preserve">a baseline exam and </w:t>
      </w:r>
      <w:r w:rsidR="004A3ACB" w:rsidRPr="004E5DC2">
        <w:rPr>
          <w:rFonts w:ascii="Times New Roman" w:eastAsia="Times New Roman" w:hAnsi="Times New Roman" w:cs="Times New Roman"/>
          <w:color w:val="000000" w:themeColor="text1"/>
        </w:rPr>
        <w:t xml:space="preserve">followed by 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>a retest after repositioning the phantom and reconnecting the coil</w:t>
      </w:r>
      <w:r w:rsidR="004A3ACB" w:rsidRPr="004E5DC2">
        <w:rPr>
          <w:rFonts w:ascii="Times New Roman" w:eastAsia="Times New Roman" w:hAnsi="Times New Roman" w:cs="Times New Roman"/>
          <w:color w:val="000000" w:themeColor="text1"/>
        </w:rPr>
        <w:t>)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 xml:space="preserve">. Follow-up exams </w:t>
      </w:r>
      <w:r w:rsidR="004A3ACB" w:rsidRPr="004E5DC2">
        <w:rPr>
          <w:rFonts w:ascii="Times New Roman" w:eastAsia="Times New Roman" w:hAnsi="Times New Roman" w:cs="Times New Roman"/>
          <w:color w:val="000000" w:themeColor="text1"/>
        </w:rPr>
        <w:t xml:space="preserve">took place at 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>1 week, 6 months (interim</w:t>
      </w:r>
      <w:r w:rsidR="00DA2B13" w:rsidRPr="004E5DC2">
        <w:rPr>
          <w:rFonts w:ascii="Times New Roman" w:eastAsia="Times New Roman" w:hAnsi="Times New Roman" w:cs="Times New Roman"/>
          <w:color w:val="000000" w:themeColor="text1"/>
        </w:rPr>
        <w:t xml:space="preserve"> exam</w:t>
      </w:r>
      <w:r w:rsidR="004A3ACB" w:rsidRPr="004E5DC2">
        <w:rPr>
          <w:rFonts w:ascii="Times New Roman" w:eastAsia="Times New Roman" w:hAnsi="Times New Roman" w:cs="Times New Roman"/>
          <w:color w:val="000000" w:themeColor="text1"/>
        </w:rPr>
        <w:t>;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 xml:space="preserve"> after the phantom was shipped from Center 3 to Center 1) and 9 months (final</w:t>
      </w:r>
      <w:r w:rsidR="00DA2B13" w:rsidRPr="004E5DC2">
        <w:rPr>
          <w:rFonts w:ascii="Times New Roman" w:eastAsia="Times New Roman" w:hAnsi="Times New Roman" w:cs="Times New Roman"/>
          <w:color w:val="000000" w:themeColor="text1"/>
        </w:rPr>
        <w:t xml:space="preserve"> exam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 xml:space="preserve">). The phantom was </w:t>
      </w:r>
      <w:r w:rsidR="004A3ACB" w:rsidRPr="004E5DC2">
        <w:rPr>
          <w:rFonts w:ascii="Times New Roman" w:eastAsia="Times New Roman" w:hAnsi="Times New Roman" w:cs="Times New Roman"/>
          <w:color w:val="000000" w:themeColor="text1"/>
        </w:rPr>
        <w:t>tran</w:t>
      </w:r>
      <w:r w:rsidR="00152889" w:rsidRPr="004E5DC2">
        <w:rPr>
          <w:rFonts w:ascii="Times New Roman" w:eastAsia="Times New Roman" w:hAnsi="Times New Roman" w:cs="Times New Roman"/>
          <w:color w:val="000000" w:themeColor="text1"/>
        </w:rPr>
        <w:t>sported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 xml:space="preserve"> between participating centers using an overnight courier service within a protective, foam-padded case.</w:t>
      </w:r>
    </w:p>
    <w:p w14:paraId="197B6B92" w14:textId="32F7A8E4" w:rsidR="00FF19EF" w:rsidRDefault="00FF19EF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820F385" w14:textId="191F4453" w:rsidR="004A3ACB" w:rsidRPr="00D4638D" w:rsidRDefault="004A3ACB" w:rsidP="00DF178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br w:type="page"/>
      </w:r>
    </w:p>
    <w:p w14:paraId="646DE415" w14:textId="134C7281" w:rsidR="004A3ACB" w:rsidRDefault="00F5757F" w:rsidP="00DF178B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76D1884A" wp14:editId="49EC7579">
            <wp:extent cx="8749579" cy="3214255"/>
            <wp:effectExtent l="0" t="0" r="1270" b="0"/>
            <wp:docPr id="2025839139" name="Picture 4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839139" name="Picture 4" descr="A graph of different colored do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70673" cy="3222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FA3C3" w14:textId="1D818910" w:rsidR="00DF178B" w:rsidRPr="004E5DC2" w:rsidRDefault="004A3ACB" w:rsidP="00DF178B">
      <w:pPr>
        <w:spacing w:line="360" w:lineRule="auto"/>
        <w:rPr>
          <w:rFonts w:ascii="Times New Roman" w:hAnsi="Times New Roman" w:cs="Times New Roman"/>
        </w:rPr>
      </w:pPr>
      <w:r w:rsidRPr="004E5DC2">
        <w:rPr>
          <w:rFonts w:ascii="Times New Roman" w:hAnsi="Times New Roman" w:cs="Times New Roman"/>
          <w:b/>
          <w:bCs/>
        </w:rPr>
        <w:t xml:space="preserve">Supplemental Figure 2: </w:t>
      </w:r>
      <w:r w:rsidRPr="004E5DC2">
        <w:rPr>
          <w:rFonts w:ascii="Times New Roman" w:hAnsi="Times New Roman" w:cs="Times New Roman"/>
        </w:rPr>
        <w:t>Good reproducibility with low bias was observed for PDFF mapping across PDFF values (0-30%) and T</w:t>
      </w:r>
      <w:r w:rsidRPr="004D0222">
        <w:rPr>
          <w:rFonts w:ascii="Times New Roman" w:hAnsi="Times New Roman" w:cs="Times New Roman"/>
          <w:vertAlign w:val="subscript"/>
        </w:rPr>
        <w:t>1</w:t>
      </w:r>
      <w:r w:rsidRPr="004E5DC2">
        <w:rPr>
          <w:rFonts w:ascii="Times New Roman" w:hAnsi="Times New Roman" w:cs="Times New Roman"/>
        </w:rPr>
        <w:t xml:space="preserve"> values (200-1400ms). A moderate overestimation and increased variability were observed in measurements with long T</w:t>
      </w:r>
      <w:r w:rsidRPr="004D0222">
        <w:rPr>
          <w:rFonts w:ascii="Times New Roman" w:hAnsi="Times New Roman" w:cs="Times New Roman"/>
          <w:vertAlign w:val="subscript"/>
        </w:rPr>
        <w:t>1</w:t>
      </w:r>
      <w:r w:rsidRPr="004E5DC2">
        <w:rPr>
          <w:rFonts w:ascii="Times New Roman" w:hAnsi="Times New Roman" w:cs="Times New Roman"/>
        </w:rPr>
        <w:t>, particularly at higher PDFF values. This effect is likely due to residual T</w:t>
      </w:r>
      <w:r w:rsidRPr="004D0222">
        <w:rPr>
          <w:rFonts w:ascii="Times New Roman" w:hAnsi="Times New Roman" w:cs="Times New Roman"/>
          <w:vertAlign w:val="subscript"/>
        </w:rPr>
        <w:t>1</w:t>
      </w:r>
      <w:r w:rsidRPr="004E5DC2">
        <w:rPr>
          <w:rFonts w:ascii="Times New Roman" w:hAnsi="Times New Roman" w:cs="Times New Roman"/>
        </w:rPr>
        <w:t xml:space="preserve"> weighting in conventional PDFF mapping methods. These methods use a low flip angle between 3-5 degrees, which still leads to residual T</w:t>
      </w:r>
      <w:r w:rsidRPr="004D0222">
        <w:rPr>
          <w:rFonts w:ascii="Times New Roman" w:hAnsi="Times New Roman" w:cs="Times New Roman"/>
          <w:vertAlign w:val="subscript"/>
        </w:rPr>
        <w:t>1</w:t>
      </w:r>
      <w:r w:rsidRPr="004E5DC2">
        <w:rPr>
          <w:rFonts w:ascii="Times New Roman" w:hAnsi="Times New Roman" w:cs="Times New Roman"/>
        </w:rPr>
        <w:t xml:space="preserve"> bias when the T</w:t>
      </w:r>
      <w:r w:rsidRPr="004D0222">
        <w:rPr>
          <w:rFonts w:ascii="Times New Roman" w:hAnsi="Times New Roman" w:cs="Times New Roman"/>
          <w:vertAlign w:val="subscript"/>
        </w:rPr>
        <w:t>1</w:t>
      </w:r>
      <w:r w:rsidRPr="004E5DC2">
        <w:rPr>
          <w:rFonts w:ascii="Times New Roman" w:hAnsi="Times New Roman" w:cs="Times New Roman"/>
        </w:rPr>
        <w:t xml:space="preserve"> of water is much longer than the T</w:t>
      </w:r>
      <w:r w:rsidRPr="004D0222">
        <w:rPr>
          <w:rFonts w:ascii="Times New Roman" w:hAnsi="Times New Roman" w:cs="Times New Roman"/>
          <w:vertAlign w:val="subscript"/>
        </w:rPr>
        <w:t>1</w:t>
      </w:r>
      <w:r w:rsidRPr="004E5DC2">
        <w:rPr>
          <w:rFonts w:ascii="Times New Roman" w:hAnsi="Times New Roman" w:cs="Times New Roman"/>
        </w:rPr>
        <w:t xml:space="preserve"> of fat (approximately 350ms).</w:t>
      </w:r>
      <w:r w:rsidR="00997A50" w:rsidRPr="004E5DC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E2039" w:rsidRPr="004E5DC2">
        <w:rPr>
          <w:rFonts w:ascii="Times New Roman" w:eastAsia="Times New Roman" w:hAnsi="Times New Roman" w:cs="Times New Roman"/>
          <w:color w:val="000000" w:themeColor="text1"/>
        </w:rPr>
        <w:br/>
      </w:r>
      <w:r w:rsidR="00997A50" w:rsidRPr="004E5DC2">
        <w:rPr>
          <w:rFonts w:ascii="Times New Roman" w:eastAsia="Times New Roman" w:hAnsi="Times New Roman" w:cs="Times New Roman"/>
          <w:color w:val="000000" w:themeColor="text1"/>
        </w:rPr>
        <w:t>Notes: PDFF, proton density fat fraction.</w:t>
      </w:r>
      <w:r w:rsidR="00DF178B" w:rsidRPr="004E5DC2">
        <w:rPr>
          <w:rFonts w:ascii="Times New Roman" w:hAnsi="Times New Roman" w:cs="Times New Roman"/>
        </w:rPr>
        <w:br w:type="page"/>
      </w:r>
    </w:p>
    <w:p w14:paraId="206FB20E" w14:textId="17740160" w:rsidR="00DF178B" w:rsidRPr="004E5DC2" w:rsidRDefault="00DF178B" w:rsidP="00DF178B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4E5DC2">
        <w:rPr>
          <w:rFonts w:ascii="Times New Roman" w:hAnsi="Times New Roman" w:cs="Times New Roman"/>
          <w:b/>
          <w:bCs/>
        </w:rPr>
        <w:lastRenderedPageBreak/>
        <w:t>Supplemental Table 1:</w:t>
      </w:r>
      <w:r w:rsidR="00AE2039" w:rsidRPr="004E5DC2">
        <w:rPr>
          <w:rFonts w:ascii="Times New Roman" w:eastAsia="Times New Roman" w:hAnsi="Times New Roman" w:cs="Times New Roman"/>
          <w:color w:val="000000" w:themeColor="text1"/>
        </w:rPr>
        <w:t xml:space="preserve"> Proton density fat fraction (</w:t>
      </w:r>
      <w:r w:rsidR="00683FA3" w:rsidRPr="004E5DC2">
        <w:rPr>
          <w:rFonts w:ascii="Times New Roman" w:eastAsia="Times New Roman" w:hAnsi="Times New Roman" w:cs="Times New Roman"/>
          <w:color w:val="000000" w:themeColor="text1"/>
        </w:rPr>
        <w:t>PDFF</w:t>
      </w:r>
      <w:r w:rsidR="00AE2039" w:rsidRPr="004E5DC2">
        <w:rPr>
          <w:rFonts w:ascii="Times New Roman" w:eastAsia="Times New Roman" w:hAnsi="Times New Roman" w:cs="Times New Roman"/>
          <w:color w:val="000000" w:themeColor="text1"/>
        </w:rPr>
        <w:t>)</w:t>
      </w:r>
      <w:r w:rsidR="00683FA3" w:rsidRPr="004E5DC2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="00567B3F" w:rsidRPr="004E5DC2">
        <w:rPr>
          <w:rFonts w:ascii="Times New Roman" w:eastAsia="Times New Roman" w:hAnsi="Times New Roman" w:cs="Times New Roman"/>
          <w:color w:val="000000" w:themeColor="text1"/>
        </w:rPr>
        <w:t>T</w:t>
      </w:r>
      <w:r w:rsidR="00567B3F" w:rsidRPr="0062440B">
        <w:rPr>
          <w:rFonts w:ascii="Times New Roman" w:eastAsia="Times New Roman" w:hAnsi="Times New Roman" w:cs="Times New Roman"/>
          <w:color w:val="000000" w:themeColor="text1"/>
          <w:vertAlign w:val="subscript"/>
        </w:rPr>
        <w:t>1</w:t>
      </w:r>
      <w:r w:rsidR="00C27DAD" w:rsidRPr="004E5DC2">
        <w:rPr>
          <w:rFonts w:ascii="Times New Roman" w:eastAsia="Times New Roman" w:hAnsi="Times New Roman" w:cs="Times New Roman"/>
          <w:color w:val="000000" w:themeColor="text1"/>
        </w:rPr>
        <w:t xml:space="preserve"> r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>eproducibility coefficient</w:t>
      </w:r>
      <w:r w:rsidR="00291110" w:rsidRPr="004E5DC2">
        <w:rPr>
          <w:rFonts w:ascii="Times New Roman" w:eastAsia="Times New Roman" w:hAnsi="Times New Roman" w:cs="Times New Roman"/>
          <w:color w:val="000000" w:themeColor="text1"/>
        </w:rPr>
        <w:t xml:space="preserve"> (R</w:t>
      </w:r>
      <w:r w:rsidR="00CC30A4" w:rsidRPr="004E5DC2">
        <w:rPr>
          <w:rFonts w:ascii="Times New Roman" w:eastAsia="Times New Roman" w:hAnsi="Times New Roman" w:cs="Times New Roman"/>
          <w:color w:val="000000" w:themeColor="text1"/>
        </w:rPr>
        <w:t>D</w:t>
      </w:r>
      <w:r w:rsidR="00291110" w:rsidRPr="004E5DC2">
        <w:rPr>
          <w:rFonts w:ascii="Times New Roman" w:eastAsia="Times New Roman" w:hAnsi="Times New Roman" w:cs="Times New Roman"/>
          <w:color w:val="000000" w:themeColor="text1"/>
        </w:rPr>
        <w:t>C)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27DAD" w:rsidRPr="004E5DC2">
        <w:rPr>
          <w:rFonts w:ascii="Times New Roman" w:eastAsia="Times New Roman" w:hAnsi="Times New Roman" w:cs="Times New Roman"/>
          <w:color w:val="000000" w:themeColor="text1"/>
        </w:rPr>
        <w:t xml:space="preserve">and </w:t>
      </w:r>
      <w:r w:rsidR="00291110" w:rsidRPr="004E5DC2">
        <w:rPr>
          <w:rFonts w:ascii="Times New Roman" w:eastAsia="Times New Roman" w:hAnsi="Times New Roman" w:cs="Times New Roman"/>
          <w:color w:val="000000" w:themeColor="text1"/>
        </w:rPr>
        <w:t xml:space="preserve">percentage </w:t>
      </w:r>
      <w:r w:rsidR="009912F5" w:rsidRPr="004E5DC2">
        <w:rPr>
          <w:rFonts w:ascii="Times New Roman" w:eastAsia="Times New Roman" w:hAnsi="Times New Roman" w:cs="Times New Roman"/>
          <w:color w:val="000000" w:themeColor="text1"/>
        </w:rPr>
        <w:t>RDC</w:t>
      </w:r>
      <w:r w:rsidR="00C27DAD" w:rsidRPr="004E5DC2">
        <w:rPr>
          <w:rFonts w:ascii="Times New Roman" w:eastAsia="Times New Roman" w:hAnsi="Times New Roman" w:cs="Times New Roman"/>
          <w:color w:val="000000" w:themeColor="text1"/>
        </w:rPr>
        <w:t xml:space="preserve"> (% R</w:t>
      </w:r>
      <w:r w:rsidR="00CC30A4" w:rsidRPr="004E5DC2">
        <w:rPr>
          <w:rFonts w:ascii="Times New Roman" w:eastAsia="Times New Roman" w:hAnsi="Times New Roman" w:cs="Times New Roman"/>
          <w:color w:val="000000" w:themeColor="text1"/>
        </w:rPr>
        <w:t>D</w:t>
      </w:r>
      <w:r w:rsidR="00C27DAD" w:rsidRPr="004E5DC2">
        <w:rPr>
          <w:rFonts w:ascii="Times New Roman" w:eastAsia="Times New Roman" w:hAnsi="Times New Roman" w:cs="Times New Roman"/>
          <w:color w:val="000000" w:themeColor="text1"/>
        </w:rPr>
        <w:t>C</w:t>
      </w:r>
      <w:r w:rsidR="00CC30A4" w:rsidRPr="004E5DC2">
        <w:rPr>
          <w:rFonts w:ascii="Times New Roman" w:eastAsia="Times New Roman" w:hAnsi="Times New Roman" w:cs="Times New Roman"/>
          <w:color w:val="000000" w:themeColor="text1"/>
        </w:rPr>
        <w:t>)</w:t>
      </w:r>
      <w:r w:rsidRPr="004E5DC2">
        <w:rPr>
          <w:rFonts w:ascii="Times New Roman" w:eastAsia="Times New Roman" w:hAnsi="Times New Roman" w:cs="Times New Roman"/>
          <w:color w:val="000000" w:themeColor="text1"/>
        </w:rPr>
        <w:t>.</w:t>
      </w:r>
    </w:p>
    <w:tbl>
      <w:tblPr>
        <w:tblStyle w:val="TableGrid"/>
        <w:tblpPr w:leftFromText="180" w:rightFromText="180" w:vertAnchor="text" w:horzAnchor="margin" w:tblpY="174"/>
        <w:tblW w:w="10885" w:type="dxa"/>
        <w:tblLayout w:type="fixed"/>
        <w:tblLook w:val="04A0" w:firstRow="1" w:lastRow="0" w:firstColumn="1" w:lastColumn="0" w:noHBand="0" w:noVBand="1"/>
      </w:tblPr>
      <w:tblGrid>
        <w:gridCol w:w="625"/>
        <w:gridCol w:w="1170"/>
        <w:gridCol w:w="1170"/>
        <w:gridCol w:w="1170"/>
        <w:gridCol w:w="1170"/>
        <w:gridCol w:w="1440"/>
        <w:gridCol w:w="1440"/>
        <w:gridCol w:w="1260"/>
        <w:gridCol w:w="1440"/>
      </w:tblGrid>
      <w:tr w:rsidR="00D4638D" w:rsidRPr="00CC30A4" w14:paraId="3B4BA7A0" w14:textId="271DA46A" w:rsidTr="002F6483">
        <w:tc>
          <w:tcPr>
            <w:tcW w:w="625" w:type="dxa"/>
            <w:vMerge w:val="restart"/>
          </w:tcPr>
          <w:p w14:paraId="04626C84" w14:textId="77777777" w:rsidR="00D4638D" w:rsidRPr="00CC30A4" w:rsidRDefault="00D4638D" w:rsidP="00D4638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al No.</w:t>
            </w:r>
          </w:p>
        </w:tc>
        <w:tc>
          <w:tcPr>
            <w:tcW w:w="2340" w:type="dxa"/>
            <w:gridSpan w:val="2"/>
          </w:tcPr>
          <w:p w14:paraId="4EE9B40E" w14:textId="77777777" w:rsidR="00D4638D" w:rsidRPr="00CC30A4" w:rsidRDefault="00D4638D" w:rsidP="00D4638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al content</w:t>
            </w:r>
          </w:p>
        </w:tc>
        <w:tc>
          <w:tcPr>
            <w:tcW w:w="3780" w:type="dxa"/>
            <w:gridSpan w:val="3"/>
          </w:tcPr>
          <w:p w14:paraId="76AD6E73" w14:textId="55C31A31" w:rsidR="00D4638D" w:rsidRPr="00CC30A4" w:rsidRDefault="00D4638D" w:rsidP="00D4638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SE PDFF </w:t>
            </w:r>
            <w:r w:rsidRPr="00BE1D3D">
              <w:rPr>
                <w:rFonts w:ascii="Times New Roman" w:hAnsi="Times New Roman" w:cs="Times New Roman"/>
                <w:sz w:val="22"/>
                <w:szCs w:val="22"/>
              </w:rPr>
              <w:t>Overall R</w:t>
            </w:r>
            <w:r w:rsidR="00E27A2B" w:rsidRPr="00BE1D3D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BE1D3D">
              <w:rPr>
                <w:rFonts w:ascii="Times New Roman" w:hAnsi="Times New Roman" w:cs="Times New Roman"/>
                <w:sz w:val="22"/>
                <w:szCs w:val="22"/>
              </w:rPr>
              <w:t>C: 3.7%</w:t>
            </w:r>
          </w:p>
        </w:tc>
        <w:tc>
          <w:tcPr>
            <w:tcW w:w="4140" w:type="dxa"/>
            <w:gridSpan w:val="3"/>
          </w:tcPr>
          <w:p w14:paraId="76732B28" w14:textId="6CF6409A" w:rsidR="00D4638D" w:rsidRPr="00CC30A4" w:rsidRDefault="00D4638D" w:rsidP="00D4638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1 Mapping </w:t>
            </w: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Overall R</w:t>
            </w:r>
            <w:r w:rsidR="00E27A2B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BE1D3D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="00BE1D3D" w:rsidRPr="002F4F4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11A7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D973F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2F4F45">
              <w:rPr>
                <w:rFonts w:ascii="Times New Roman" w:hAnsi="Times New Roman" w:cs="Times New Roman"/>
                <w:sz w:val="22"/>
                <w:szCs w:val="22"/>
              </w:rPr>
              <w:t>ms</w:t>
            </w:r>
          </w:p>
        </w:tc>
      </w:tr>
      <w:tr w:rsidR="002F6483" w:rsidRPr="00CC30A4" w14:paraId="55DE90EE" w14:textId="2AB2B030" w:rsidTr="002F6483">
        <w:tc>
          <w:tcPr>
            <w:tcW w:w="625" w:type="dxa"/>
            <w:vMerge/>
          </w:tcPr>
          <w:p w14:paraId="606A75F9" w14:textId="77777777" w:rsidR="00D4638D" w:rsidRPr="00CC30A4" w:rsidRDefault="00D4638D" w:rsidP="00D4638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170" w:type="dxa"/>
          </w:tcPr>
          <w:p w14:paraId="6F3CAAEB" w14:textId="3DC727FD" w:rsidR="00D4638D" w:rsidRPr="00CC30A4" w:rsidRDefault="00D4638D" w:rsidP="00D4638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DFF </w:t>
            </w:r>
            <w:r w:rsidR="002F6483" w:rsidRPr="00F65F8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65F8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="002F6483" w:rsidRPr="00F65F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0575F4EF" w14:textId="247932AB" w:rsidR="00D4638D" w:rsidRPr="00CC30A4" w:rsidRDefault="00D4638D" w:rsidP="00D4638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1w </w:t>
            </w:r>
            <w:r w:rsidR="002F6483" w:rsidRPr="00F65F8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F65F88"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 w:rsidR="002F6483" w:rsidRPr="00F65F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29F4C97D" w14:textId="18C6AAF5" w:rsidR="00D4638D" w:rsidRPr="00CC30A4" w:rsidRDefault="00D4638D" w:rsidP="00D4638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="00CC30A4"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 </w:t>
            </w:r>
            <w:r w:rsidR="002F6483" w:rsidRPr="00F65F8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CC30A4" w:rsidRPr="00F65F8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="002F6483" w:rsidRPr="00F65F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1942162C" w14:textId="550F5EA1" w:rsidR="00D4638D" w:rsidRPr="00CC30A4" w:rsidRDefault="00D4638D" w:rsidP="00D4638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% R</w:t>
            </w:r>
            <w:r w:rsidR="00CC30A4"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 </w:t>
            </w:r>
          </w:p>
        </w:tc>
        <w:tc>
          <w:tcPr>
            <w:tcW w:w="1440" w:type="dxa"/>
          </w:tcPr>
          <w:p w14:paraId="175942F2" w14:textId="297C0574" w:rsidR="00D4638D" w:rsidRPr="00CC30A4" w:rsidRDefault="00D4638D" w:rsidP="00D4638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% log R</w:t>
            </w:r>
            <w:r w:rsidR="00CC30A4"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</w:t>
            </w:r>
          </w:p>
        </w:tc>
        <w:tc>
          <w:tcPr>
            <w:tcW w:w="1440" w:type="dxa"/>
          </w:tcPr>
          <w:p w14:paraId="5669F0CA" w14:textId="47B3B7B3" w:rsidR="00D4638D" w:rsidRPr="00CC30A4" w:rsidRDefault="00D4638D" w:rsidP="00D4638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="00CC30A4"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 </w:t>
            </w:r>
            <w:r w:rsidR="002F6483" w:rsidRPr="00F65F8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="00CC30A4" w:rsidRPr="00CC30A4"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 w:rsidR="002F648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39475C09" w14:textId="4BEA4E6B" w:rsidR="00D4638D" w:rsidRPr="00CC30A4" w:rsidRDefault="00D4638D" w:rsidP="00D4638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% R</w:t>
            </w:r>
            <w:r w:rsidR="00CC30A4"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</w:t>
            </w:r>
          </w:p>
        </w:tc>
        <w:tc>
          <w:tcPr>
            <w:tcW w:w="1440" w:type="dxa"/>
          </w:tcPr>
          <w:p w14:paraId="01A29945" w14:textId="76CF4D03" w:rsidR="00D4638D" w:rsidRPr="00CC30A4" w:rsidRDefault="00D4638D" w:rsidP="00D4638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% log R</w:t>
            </w:r>
            <w:r w:rsidR="00CC30A4"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  <w:r w:rsidRPr="00CC30A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</w:t>
            </w:r>
          </w:p>
        </w:tc>
      </w:tr>
      <w:tr w:rsidR="002F6483" w:rsidRPr="00CC30A4" w14:paraId="53583372" w14:textId="2DADBF6C" w:rsidTr="002F6483">
        <w:tc>
          <w:tcPr>
            <w:tcW w:w="625" w:type="dxa"/>
          </w:tcPr>
          <w:p w14:paraId="566AE263" w14:textId="77777777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5D7BD2CB" w14:textId="3AB31322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7252A5FC" w14:textId="0FB3862E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170" w:type="dxa"/>
            <w:vAlign w:val="bottom"/>
          </w:tcPr>
          <w:p w14:paraId="4519685F" w14:textId="49C1FD46" w:rsidR="00520E8F" w:rsidRPr="00520E8F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70" w:type="dxa"/>
            <w:vAlign w:val="bottom"/>
          </w:tcPr>
          <w:p w14:paraId="67B6B87E" w14:textId="4448159E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bottom"/>
          </w:tcPr>
          <w:p w14:paraId="67D0B507" w14:textId="43235D19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bottom"/>
          </w:tcPr>
          <w:p w14:paraId="4CBDC607" w14:textId="6BC9EAE8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260" w:type="dxa"/>
            <w:vAlign w:val="bottom"/>
          </w:tcPr>
          <w:p w14:paraId="2762D762" w14:textId="76E706AF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9</w:t>
            </w:r>
          </w:p>
        </w:tc>
        <w:tc>
          <w:tcPr>
            <w:tcW w:w="1440" w:type="dxa"/>
            <w:vAlign w:val="bottom"/>
          </w:tcPr>
          <w:p w14:paraId="15ED801A" w14:textId="61A6BAE2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</w:tr>
      <w:tr w:rsidR="002F6483" w:rsidRPr="00CC30A4" w14:paraId="7EA5DF79" w14:textId="6737D3E5" w:rsidTr="002F6483">
        <w:tc>
          <w:tcPr>
            <w:tcW w:w="625" w:type="dxa"/>
          </w:tcPr>
          <w:p w14:paraId="79BA799F" w14:textId="77777777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01D8C778" w14:textId="3173AA50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74690010" w14:textId="2EDEC387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1170" w:type="dxa"/>
            <w:vAlign w:val="bottom"/>
          </w:tcPr>
          <w:p w14:paraId="14DBA9C4" w14:textId="4D3E2C9E" w:rsidR="00520E8F" w:rsidRPr="00520E8F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70" w:type="dxa"/>
            <w:vAlign w:val="bottom"/>
          </w:tcPr>
          <w:p w14:paraId="7B344BDD" w14:textId="340C2F2C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bottom"/>
          </w:tcPr>
          <w:p w14:paraId="204F5D31" w14:textId="1C374C48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bottom"/>
          </w:tcPr>
          <w:p w14:paraId="1FB6D6AD" w14:textId="5BBCB624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1260" w:type="dxa"/>
            <w:vAlign w:val="bottom"/>
          </w:tcPr>
          <w:p w14:paraId="44567554" w14:textId="2D50AA75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1440" w:type="dxa"/>
            <w:vAlign w:val="bottom"/>
          </w:tcPr>
          <w:p w14:paraId="43DFE01F" w14:textId="4C9E1C50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</w:tr>
      <w:tr w:rsidR="002F6483" w:rsidRPr="00CC30A4" w14:paraId="338C5FAC" w14:textId="2A7ECAF5" w:rsidTr="002F6483">
        <w:tc>
          <w:tcPr>
            <w:tcW w:w="625" w:type="dxa"/>
          </w:tcPr>
          <w:p w14:paraId="3C7B1979" w14:textId="77777777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598CFBD1" w14:textId="1A630451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10A557FF" w14:textId="7351B311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170" w:type="dxa"/>
            <w:vAlign w:val="bottom"/>
          </w:tcPr>
          <w:p w14:paraId="5C6093FC" w14:textId="44E7FEDD" w:rsidR="00520E8F" w:rsidRPr="00520E8F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70" w:type="dxa"/>
            <w:vAlign w:val="bottom"/>
          </w:tcPr>
          <w:p w14:paraId="322D87A9" w14:textId="1C20A2C9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bottom"/>
          </w:tcPr>
          <w:p w14:paraId="17BA36D0" w14:textId="2DC1A903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bottom"/>
          </w:tcPr>
          <w:p w14:paraId="5DD589ED" w14:textId="4A8789CB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1</w:t>
            </w:r>
          </w:p>
        </w:tc>
        <w:tc>
          <w:tcPr>
            <w:tcW w:w="1260" w:type="dxa"/>
            <w:vAlign w:val="bottom"/>
          </w:tcPr>
          <w:p w14:paraId="6419240F" w14:textId="6F33B963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2</w:t>
            </w:r>
          </w:p>
        </w:tc>
        <w:tc>
          <w:tcPr>
            <w:tcW w:w="1440" w:type="dxa"/>
            <w:vAlign w:val="bottom"/>
          </w:tcPr>
          <w:p w14:paraId="338940EC" w14:textId="243625C8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</w:tr>
      <w:tr w:rsidR="002F6483" w:rsidRPr="00CC30A4" w14:paraId="21AD8401" w14:textId="06205B70" w:rsidTr="002F6483">
        <w:tc>
          <w:tcPr>
            <w:tcW w:w="625" w:type="dxa"/>
          </w:tcPr>
          <w:p w14:paraId="2B3F1D55" w14:textId="77777777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2F55032C" w14:textId="25BF1A0B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6B6778C9" w14:textId="30A608AC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400</w:t>
            </w:r>
          </w:p>
        </w:tc>
        <w:tc>
          <w:tcPr>
            <w:tcW w:w="1170" w:type="dxa"/>
            <w:vAlign w:val="bottom"/>
          </w:tcPr>
          <w:p w14:paraId="01C254A8" w14:textId="327A49B1" w:rsidR="00520E8F" w:rsidRPr="00520E8F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70" w:type="dxa"/>
            <w:vAlign w:val="bottom"/>
          </w:tcPr>
          <w:p w14:paraId="7B91B3FF" w14:textId="62D89E3F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bottom"/>
          </w:tcPr>
          <w:p w14:paraId="1FB33CF1" w14:textId="0990ED07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bottom"/>
          </w:tcPr>
          <w:p w14:paraId="3A35B468" w14:textId="2F9DC5B4" w:rsidR="00520E8F" w:rsidRPr="00CC30A4" w:rsidRDefault="00520E8F" w:rsidP="00520E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.4</w:t>
            </w:r>
          </w:p>
        </w:tc>
        <w:tc>
          <w:tcPr>
            <w:tcW w:w="1260" w:type="dxa"/>
            <w:vAlign w:val="bottom"/>
          </w:tcPr>
          <w:p w14:paraId="3956BEDE" w14:textId="1CBD9B71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2</w:t>
            </w:r>
          </w:p>
        </w:tc>
        <w:tc>
          <w:tcPr>
            <w:tcW w:w="1440" w:type="dxa"/>
            <w:vAlign w:val="bottom"/>
          </w:tcPr>
          <w:p w14:paraId="4FE51042" w14:textId="73CB38E5" w:rsidR="00520E8F" w:rsidRPr="00CC30A4" w:rsidRDefault="00520E8F" w:rsidP="00520E8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</w:tr>
      <w:tr w:rsidR="002F6483" w:rsidRPr="00CC30A4" w14:paraId="50520972" w14:textId="6D2397CA" w:rsidTr="002F6483">
        <w:tc>
          <w:tcPr>
            <w:tcW w:w="625" w:type="dxa"/>
          </w:tcPr>
          <w:p w14:paraId="18ADCD8B" w14:textId="77777777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5EB3034B" w14:textId="7084DC93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14923E1F" w14:textId="3A262FC4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170" w:type="dxa"/>
            <w:vAlign w:val="bottom"/>
          </w:tcPr>
          <w:p w14:paraId="1DCEA2DC" w14:textId="2FEA7A60" w:rsidR="002F6483" w:rsidRPr="00520E8F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70" w:type="dxa"/>
            <w:vAlign w:val="bottom"/>
          </w:tcPr>
          <w:p w14:paraId="4965F7FD" w14:textId="321EE24E" w:rsidR="002F6483" w:rsidRPr="002F6483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440" w:type="dxa"/>
            <w:vAlign w:val="bottom"/>
          </w:tcPr>
          <w:p w14:paraId="67E77EBF" w14:textId="569BB61E" w:rsidR="002F6483" w:rsidRPr="002F6483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440" w:type="dxa"/>
            <w:vAlign w:val="bottom"/>
          </w:tcPr>
          <w:p w14:paraId="36F65D6C" w14:textId="37899BA1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260" w:type="dxa"/>
            <w:vAlign w:val="bottom"/>
          </w:tcPr>
          <w:p w14:paraId="246AD1A0" w14:textId="0DF0A631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80</w:t>
            </w:r>
          </w:p>
        </w:tc>
        <w:tc>
          <w:tcPr>
            <w:tcW w:w="1440" w:type="dxa"/>
            <w:vAlign w:val="bottom"/>
          </w:tcPr>
          <w:p w14:paraId="30F8B55A" w14:textId="643DBD9B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2</w:t>
            </w:r>
          </w:p>
        </w:tc>
      </w:tr>
      <w:tr w:rsidR="002F6483" w:rsidRPr="00CC30A4" w14:paraId="747AC158" w14:textId="03F0C9FD" w:rsidTr="002F6483">
        <w:tc>
          <w:tcPr>
            <w:tcW w:w="625" w:type="dxa"/>
          </w:tcPr>
          <w:p w14:paraId="76414CC0" w14:textId="77777777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422A68FF" w14:textId="27A2F281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700AD33A" w14:textId="366621A4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1170" w:type="dxa"/>
            <w:vAlign w:val="bottom"/>
          </w:tcPr>
          <w:p w14:paraId="181B5711" w14:textId="3D01B81B" w:rsidR="002F6483" w:rsidRPr="00520E8F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170" w:type="dxa"/>
            <w:vAlign w:val="bottom"/>
          </w:tcPr>
          <w:p w14:paraId="6A565B0B" w14:textId="58CA6F9A" w:rsidR="002F6483" w:rsidRPr="002F6483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440" w:type="dxa"/>
            <w:vAlign w:val="bottom"/>
          </w:tcPr>
          <w:p w14:paraId="0DEFA252" w14:textId="41D5B177" w:rsidR="002F6483" w:rsidRPr="002F6483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440" w:type="dxa"/>
            <w:vAlign w:val="bottom"/>
          </w:tcPr>
          <w:p w14:paraId="3D32D7CA" w14:textId="485258E6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6</w:t>
            </w:r>
          </w:p>
        </w:tc>
        <w:tc>
          <w:tcPr>
            <w:tcW w:w="1260" w:type="dxa"/>
            <w:vAlign w:val="bottom"/>
          </w:tcPr>
          <w:p w14:paraId="628D3C78" w14:textId="602BB9DA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6</w:t>
            </w:r>
          </w:p>
        </w:tc>
        <w:tc>
          <w:tcPr>
            <w:tcW w:w="1440" w:type="dxa"/>
            <w:vAlign w:val="bottom"/>
          </w:tcPr>
          <w:p w14:paraId="5F55AA7F" w14:textId="69E3E7E2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</w:tr>
      <w:tr w:rsidR="002F6483" w:rsidRPr="00CC30A4" w14:paraId="792BF01B" w14:textId="528A69C9" w:rsidTr="002F6483">
        <w:tc>
          <w:tcPr>
            <w:tcW w:w="625" w:type="dxa"/>
          </w:tcPr>
          <w:p w14:paraId="24584CCC" w14:textId="77777777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6A87034D" w14:textId="4053C959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58968EF7" w14:textId="28B9E39E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170" w:type="dxa"/>
            <w:vAlign w:val="bottom"/>
          </w:tcPr>
          <w:p w14:paraId="38EE5814" w14:textId="649DE4CE" w:rsidR="002F6483" w:rsidRPr="00520E8F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70" w:type="dxa"/>
            <w:vAlign w:val="bottom"/>
          </w:tcPr>
          <w:p w14:paraId="22F78C73" w14:textId="49610426" w:rsidR="002F6483" w:rsidRPr="002F6483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440" w:type="dxa"/>
            <w:vAlign w:val="bottom"/>
          </w:tcPr>
          <w:p w14:paraId="0DD3CEC7" w14:textId="04178D92" w:rsidR="002F6483" w:rsidRPr="002F6483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440" w:type="dxa"/>
            <w:vAlign w:val="bottom"/>
          </w:tcPr>
          <w:p w14:paraId="11B06836" w14:textId="3EA665B5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.4</w:t>
            </w:r>
          </w:p>
        </w:tc>
        <w:tc>
          <w:tcPr>
            <w:tcW w:w="1260" w:type="dxa"/>
            <w:vAlign w:val="bottom"/>
          </w:tcPr>
          <w:p w14:paraId="379A90C5" w14:textId="11AE29DC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9</w:t>
            </w:r>
          </w:p>
        </w:tc>
        <w:tc>
          <w:tcPr>
            <w:tcW w:w="1440" w:type="dxa"/>
            <w:vAlign w:val="bottom"/>
          </w:tcPr>
          <w:p w14:paraId="3FB0B566" w14:textId="75988B85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</w:t>
            </w:r>
          </w:p>
        </w:tc>
      </w:tr>
      <w:tr w:rsidR="002F6483" w:rsidRPr="00CC30A4" w14:paraId="29BFBBAC" w14:textId="2E6402C3" w:rsidTr="002F6483">
        <w:tc>
          <w:tcPr>
            <w:tcW w:w="625" w:type="dxa"/>
          </w:tcPr>
          <w:p w14:paraId="25A724C9" w14:textId="77777777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183AF8EE" w14:textId="75542E53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296C87FF" w14:textId="4D4BEDBE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400</w:t>
            </w:r>
          </w:p>
        </w:tc>
        <w:tc>
          <w:tcPr>
            <w:tcW w:w="1170" w:type="dxa"/>
            <w:vAlign w:val="bottom"/>
          </w:tcPr>
          <w:p w14:paraId="19E4E459" w14:textId="2584D06F" w:rsidR="002F6483" w:rsidRPr="00520E8F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170" w:type="dxa"/>
            <w:vAlign w:val="bottom"/>
          </w:tcPr>
          <w:p w14:paraId="43AA0AB1" w14:textId="6828EB31" w:rsidR="002F6483" w:rsidRPr="002F6483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1440" w:type="dxa"/>
            <w:vAlign w:val="bottom"/>
          </w:tcPr>
          <w:p w14:paraId="6D6905F5" w14:textId="676419EC" w:rsidR="002F6483" w:rsidRPr="002F6483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1440" w:type="dxa"/>
            <w:vAlign w:val="bottom"/>
          </w:tcPr>
          <w:p w14:paraId="71168A27" w14:textId="49E13165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.1</w:t>
            </w:r>
          </w:p>
        </w:tc>
        <w:tc>
          <w:tcPr>
            <w:tcW w:w="1260" w:type="dxa"/>
            <w:vAlign w:val="bottom"/>
          </w:tcPr>
          <w:p w14:paraId="08BEE7A4" w14:textId="524BA5DE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7</w:t>
            </w:r>
          </w:p>
        </w:tc>
        <w:tc>
          <w:tcPr>
            <w:tcW w:w="1440" w:type="dxa"/>
            <w:vAlign w:val="bottom"/>
          </w:tcPr>
          <w:p w14:paraId="1EC94098" w14:textId="347F6A1B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</w:t>
            </w:r>
          </w:p>
        </w:tc>
      </w:tr>
      <w:tr w:rsidR="002F6483" w:rsidRPr="00CC30A4" w14:paraId="66E58FC5" w14:textId="74BF878C" w:rsidTr="002F6483">
        <w:tc>
          <w:tcPr>
            <w:tcW w:w="625" w:type="dxa"/>
          </w:tcPr>
          <w:p w14:paraId="3B8F6EA8" w14:textId="77777777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0894ED37" w14:textId="2BFE79F4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70" w:type="dxa"/>
          </w:tcPr>
          <w:p w14:paraId="545D03B6" w14:textId="7DE33D8C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170" w:type="dxa"/>
            <w:vAlign w:val="bottom"/>
          </w:tcPr>
          <w:p w14:paraId="40B9C093" w14:textId="05C992CC" w:rsidR="002F6483" w:rsidRPr="00520E8F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70" w:type="dxa"/>
            <w:vAlign w:val="bottom"/>
          </w:tcPr>
          <w:p w14:paraId="0F6447D2" w14:textId="4790E503" w:rsidR="002F6483" w:rsidRPr="002F6483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440" w:type="dxa"/>
            <w:vAlign w:val="bottom"/>
          </w:tcPr>
          <w:p w14:paraId="1523E995" w14:textId="619235E8" w:rsidR="002F6483" w:rsidRPr="002F6483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440" w:type="dxa"/>
            <w:vAlign w:val="bottom"/>
          </w:tcPr>
          <w:p w14:paraId="1DC4A5A4" w14:textId="6BD8CD49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260" w:type="dxa"/>
            <w:vAlign w:val="bottom"/>
          </w:tcPr>
          <w:p w14:paraId="1C133403" w14:textId="66AF0761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4</w:t>
            </w:r>
          </w:p>
        </w:tc>
        <w:tc>
          <w:tcPr>
            <w:tcW w:w="1440" w:type="dxa"/>
            <w:vAlign w:val="bottom"/>
          </w:tcPr>
          <w:p w14:paraId="27BF09BE" w14:textId="5A40D7E3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</w:t>
            </w:r>
          </w:p>
        </w:tc>
      </w:tr>
      <w:tr w:rsidR="002F6483" w:rsidRPr="00CC30A4" w14:paraId="3EE9703E" w14:textId="4C537E5F" w:rsidTr="002F6483">
        <w:tc>
          <w:tcPr>
            <w:tcW w:w="625" w:type="dxa"/>
          </w:tcPr>
          <w:p w14:paraId="0FC958ED" w14:textId="77777777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3A654634" w14:textId="220035D6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70" w:type="dxa"/>
          </w:tcPr>
          <w:p w14:paraId="5A430504" w14:textId="04967BDF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1170" w:type="dxa"/>
            <w:vAlign w:val="bottom"/>
          </w:tcPr>
          <w:p w14:paraId="58B419B6" w14:textId="32DE9FDE" w:rsidR="002F6483" w:rsidRPr="00520E8F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170" w:type="dxa"/>
            <w:vAlign w:val="bottom"/>
          </w:tcPr>
          <w:p w14:paraId="58245945" w14:textId="6CAC0A6F" w:rsidR="002F6483" w:rsidRPr="002F6483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440" w:type="dxa"/>
            <w:vAlign w:val="bottom"/>
          </w:tcPr>
          <w:p w14:paraId="05819EB6" w14:textId="25511357" w:rsidR="002F6483" w:rsidRPr="002F6483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440" w:type="dxa"/>
            <w:vAlign w:val="bottom"/>
          </w:tcPr>
          <w:p w14:paraId="58B25C25" w14:textId="2DC80A14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.4</w:t>
            </w:r>
          </w:p>
        </w:tc>
        <w:tc>
          <w:tcPr>
            <w:tcW w:w="1260" w:type="dxa"/>
            <w:vAlign w:val="bottom"/>
          </w:tcPr>
          <w:p w14:paraId="4D85E1D7" w14:textId="180107C6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2</w:t>
            </w:r>
          </w:p>
        </w:tc>
        <w:tc>
          <w:tcPr>
            <w:tcW w:w="1440" w:type="dxa"/>
            <w:vAlign w:val="bottom"/>
          </w:tcPr>
          <w:p w14:paraId="2435CC40" w14:textId="09EC71DF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2</w:t>
            </w:r>
          </w:p>
        </w:tc>
      </w:tr>
      <w:tr w:rsidR="002F6483" w:rsidRPr="00CC30A4" w14:paraId="249C5DE0" w14:textId="0D41F4F0" w:rsidTr="002F6483">
        <w:tc>
          <w:tcPr>
            <w:tcW w:w="625" w:type="dxa"/>
          </w:tcPr>
          <w:p w14:paraId="1C83CED2" w14:textId="77777777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</w:tcPr>
          <w:p w14:paraId="07A20F08" w14:textId="4C91B757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70" w:type="dxa"/>
          </w:tcPr>
          <w:p w14:paraId="6F2756FB" w14:textId="053F9E29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170" w:type="dxa"/>
            <w:vAlign w:val="bottom"/>
          </w:tcPr>
          <w:p w14:paraId="32A29100" w14:textId="4076CA99" w:rsidR="002F6483" w:rsidRPr="00520E8F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170" w:type="dxa"/>
            <w:vAlign w:val="bottom"/>
          </w:tcPr>
          <w:p w14:paraId="5340DA69" w14:textId="23E8C8F0" w:rsidR="002F6483" w:rsidRPr="002F6483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440" w:type="dxa"/>
            <w:vAlign w:val="bottom"/>
          </w:tcPr>
          <w:p w14:paraId="7A07D851" w14:textId="1D14C98D" w:rsidR="002F6483" w:rsidRPr="002F6483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440" w:type="dxa"/>
            <w:vAlign w:val="bottom"/>
          </w:tcPr>
          <w:p w14:paraId="1A028407" w14:textId="60BCD504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5.4</w:t>
            </w:r>
          </w:p>
        </w:tc>
        <w:tc>
          <w:tcPr>
            <w:tcW w:w="1260" w:type="dxa"/>
            <w:vAlign w:val="bottom"/>
          </w:tcPr>
          <w:p w14:paraId="6D8FC9E5" w14:textId="182702DC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38</w:t>
            </w:r>
          </w:p>
        </w:tc>
        <w:tc>
          <w:tcPr>
            <w:tcW w:w="1440" w:type="dxa"/>
            <w:vAlign w:val="bottom"/>
          </w:tcPr>
          <w:p w14:paraId="40414FBA" w14:textId="5F9217CE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8</w:t>
            </w:r>
          </w:p>
        </w:tc>
      </w:tr>
      <w:tr w:rsidR="002F6483" w:rsidRPr="00CC30A4" w14:paraId="1A8FA7B8" w14:textId="5DBA01DF" w:rsidTr="002F6483">
        <w:tc>
          <w:tcPr>
            <w:tcW w:w="625" w:type="dxa"/>
          </w:tcPr>
          <w:p w14:paraId="1DCA22E8" w14:textId="77777777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70" w:type="dxa"/>
          </w:tcPr>
          <w:p w14:paraId="6EA9F186" w14:textId="3693C910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70" w:type="dxa"/>
          </w:tcPr>
          <w:p w14:paraId="08A39A51" w14:textId="1E079CE5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400</w:t>
            </w:r>
          </w:p>
        </w:tc>
        <w:tc>
          <w:tcPr>
            <w:tcW w:w="1170" w:type="dxa"/>
            <w:vAlign w:val="bottom"/>
          </w:tcPr>
          <w:p w14:paraId="4CBEB7C7" w14:textId="4F740A3B" w:rsidR="002F6483" w:rsidRPr="00520E8F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1170" w:type="dxa"/>
            <w:vAlign w:val="bottom"/>
          </w:tcPr>
          <w:p w14:paraId="0763D9D7" w14:textId="7CC49B2C" w:rsidR="002F6483" w:rsidRPr="002F6483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440" w:type="dxa"/>
            <w:vAlign w:val="bottom"/>
          </w:tcPr>
          <w:p w14:paraId="1CA8BA5D" w14:textId="20589CEF" w:rsidR="002F6483" w:rsidRPr="002F6483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440" w:type="dxa"/>
            <w:vAlign w:val="bottom"/>
          </w:tcPr>
          <w:p w14:paraId="1002508A" w14:textId="37040DBF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6.7</w:t>
            </w:r>
          </w:p>
        </w:tc>
        <w:tc>
          <w:tcPr>
            <w:tcW w:w="1260" w:type="dxa"/>
            <w:vAlign w:val="bottom"/>
          </w:tcPr>
          <w:p w14:paraId="43D86DF0" w14:textId="0620E9D9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24</w:t>
            </w:r>
          </w:p>
        </w:tc>
        <w:tc>
          <w:tcPr>
            <w:tcW w:w="1440" w:type="dxa"/>
            <w:vAlign w:val="bottom"/>
          </w:tcPr>
          <w:p w14:paraId="60FE65AE" w14:textId="2D08F62C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8</w:t>
            </w:r>
          </w:p>
        </w:tc>
      </w:tr>
      <w:tr w:rsidR="002F6483" w:rsidRPr="00CC30A4" w14:paraId="7F8D8541" w14:textId="06540666" w:rsidTr="002F6483">
        <w:tc>
          <w:tcPr>
            <w:tcW w:w="625" w:type="dxa"/>
          </w:tcPr>
          <w:p w14:paraId="1421F9B7" w14:textId="77777777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70" w:type="dxa"/>
          </w:tcPr>
          <w:p w14:paraId="767599F9" w14:textId="1036F0E9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</w:tcPr>
          <w:p w14:paraId="18A0E403" w14:textId="6957B395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170" w:type="dxa"/>
            <w:vAlign w:val="bottom"/>
          </w:tcPr>
          <w:p w14:paraId="66E1D5CC" w14:textId="2DBC761A" w:rsidR="002F6483" w:rsidRPr="00520E8F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170" w:type="dxa"/>
            <w:vAlign w:val="bottom"/>
          </w:tcPr>
          <w:p w14:paraId="6F5818FC" w14:textId="1C9A4216" w:rsidR="002F6483" w:rsidRPr="002F6483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440" w:type="dxa"/>
            <w:vAlign w:val="bottom"/>
          </w:tcPr>
          <w:p w14:paraId="21C369D8" w14:textId="67EE7F06" w:rsidR="002F6483" w:rsidRPr="002F6483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440" w:type="dxa"/>
            <w:vAlign w:val="bottom"/>
          </w:tcPr>
          <w:p w14:paraId="60C04554" w14:textId="021D812E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260" w:type="dxa"/>
            <w:vAlign w:val="bottom"/>
          </w:tcPr>
          <w:p w14:paraId="4B309AC1" w14:textId="22CBFBB8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6</w:t>
            </w:r>
          </w:p>
        </w:tc>
        <w:tc>
          <w:tcPr>
            <w:tcW w:w="1440" w:type="dxa"/>
            <w:vAlign w:val="bottom"/>
          </w:tcPr>
          <w:p w14:paraId="22ADC5E4" w14:textId="36E02C29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1</w:t>
            </w:r>
          </w:p>
        </w:tc>
      </w:tr>
      <w:tr w:rsidR="002F6483" w:rsidRPr="00CC30A4" w14:paraId="61D65201" w14:textId="17736590" w:rsidTr="002F6483">
        <w:tc>
          <w:tcPr>
            <w:tcW w:w="625" w:type="dxa"/>
          </w:tcPr>
          <w:p w14:paraId="733E0F1D" w14:textId="77777777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70" w:type="dxa"/>
          </w:tcPr>
          <w:p w14:paraId="2ED6B928" w14:textId="3707E1F3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</w:tcPr>
          <w:p w14:paraId="7E8A037A" w14:textId="2F4AC55E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1170" w:type="dxa"/>
            <w:vAlign w:val="bottom"/>
          </w:tcPr>
          <w:p w14:paraId="5C0DAE0C" w14:textId="028C8BF9" w:rsidR="002F6483" w:rsidRPr="00520E8F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170" w:type="dxa"/>
            <w:vAlign w:val="bottom"/>
          </w:tcPr>
          <w:p w14:paraId="0FB45842" w14:textId="659D6265" w:rsidR="002F6483" w:rsidRPr="002F6483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440" w:type="dxa"/>
            <w:vAlign w:val="bottom"/>
          </w:tcPr>
          <w:p w14:paraId="14AA95E6" w14:textId="6DE6820F" w:rsidR="002F6483" w:rsidRPr="002F6483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440" w:type="dxa"/>
            <w:vAlign w:val="bottom"/>
          </w:tcPr>
          <w:p w14:paraId="6F455BB0" w14:textId="09F006B4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0.6</w:t>
            </w:r>
          </w:p>
        </w:tc>
        <w:tc>
          <w:tcPr>
            <w:tcW w:w="1260" w:type="dxa"/>
            <w:vAlign w:val="bottom"/>
          </w:tcPr>
          <w:p w14:paraId="52DB658C" w14:textId="25EE35EC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11</w:t>
            </w:r>
          </w:p>
        </w:tc>
        <w:tc>
          <w:tcPr>
            <w:tcW w:w="1440" w:type="dxa"/>
            <w:vAlign w:val="bottom"/>
          </w:tcPr>
          <w:p w14:paraId="45D39A61" w14:textId="1CADAC2B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7</w:t>
            </w:r>
          </w:p>
        </w:tc>
      </w:tr>
      <w:tr w:rsidR="002F6483" w:rsidRPr="00CC30A4" w14:paraId="62F1FFF3" w14:textId="03E3E898" w:rsidTr="002F6483">
        <w:tc>
          <w:tcPr>
            <w:tcW w:w="625" w:type="dxa"/>
          </w:tcPr>
          <w:p w14:paraId="7614D73D" w14:textId="77777777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70" w:type="dxa"/>
          </w:tcPr>
          <w:p w14:paraId="18922810" w14:textId="42310BE1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</w:tcPr>
          <w:p w14:paraId="3A17ACAE" w14:textId="4476EEFE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170" w:type="dxa"/>
            <w:vAlign w:val="bottom"/>
          </w:tcPr>
          <w:p w14:paraId="4F4CA182" w14:textId="5EA974CF" w:rsidR="002F6483" w:rsidRPr="00520E8F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8</w:t>
            </w:r>
          </w:p>
        </w:tc>
        <w:tc>
          <w:tcPr>
            <w:tcW w:w="1170" w:type="dxa"/>
            <w:vAlign w:val="bottom"/>
          </w:tcPr>
          <w:p w14:paraId="394851E6" w14:textId="342C8ABE" w:rsidR="002F6483" w:rsidRPr="002F6483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440" w:type="dxa"/>
            <w:vAlign w:val="bottom"/>
          </w:tcPr>
          <w:p w14:paraId="267AB15C" w14:textId="276D5F86" w:rsidR="002F6483" w:rsidRPr="002F6483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440" w:type="dxa"/>
            <w:vAlign w:val="bottom"/>
          </w:tcPr>
          <w:p w14:paraId="4BF2D0DE" w14:textId="567E39C7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8.1</w:t>
            </w:r>
          </w:p>
        </w:tc>
        <w:tc>
          <w:tcPr>
            <w:tcW w:w="1260" w:type="dxa"/>
            <w:vAlign w:val="bottom"/>
          </w:tcPr>
          <w:p w14:paraId="3D43A233" w14:textId="53D6F2A0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97</w:t>
            </w:r>
          </w:p>
        </w:tc>
        <w:tc>
          <w:tcPr>
            <w:tcW w:w="1440" w:type="dxa"/>
            <w:vAlign w:val="bottom"/>
          </w:tcPr>
          <w:p w14:paraId="66B2584A" w14:textId="384E761A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9</w:t>
            </w:r>
          </w:p>
        </w:tc>
      </w:tr>
      <w:tr w:rsidR="002F6483" w:rsidRPr="00CC30A4" w14:paraId="435C2A8A" w14:textId="212C91B0" w:rsidTr="002F6483">
        <w:tc>
          <w:tcPr>
            <w:tcW w:w="625" w:type="dxa"/>
          </w:tcPr>
          <w:p w14:paraId="78F4EAC9" w14:textId="77777777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70" w:type="dxa"/>
          </w:tcPr>
          <w:p w14:paraId="66E0153B" w14:textId="2D883D04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</w:tcPr>
          <w:p w14:paraId="3D9B6E25" w14:textId="463BB8D9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400</w:t>
            </w:r>
          </w:p>
        </w:tc>
        <w:tc>
          <w:tcPr>
            <w:tcW w:w="1170" w:type="dxa"/>
            <w:vAlign w:val="bottom"/>
          </w:tcPr>
          <w:p w14:paraId="359F1CEE" w14:textId="7B491471" w:rsidR="002F6483" w:rsidRPr="00520E8F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0E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1170" w:type="dxa"/>
            <w:vAlign w:val="bottom"/>
          </w:tcPr>
          <w:p w14:paraId="0EDD68FF" w14:textId="68A1C631" w:rsidR="002F6483" w:rsidRPr="002F6483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440" w:type="dxa"/>
            <w:vAlign w:val="bottom"/>
          </w:tcPr>
          <w:p w14:paraId="5F11B329" w14:textId="69E1A15D" w:rsidR="002F6483" w:rsidRPr="002F6483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64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1440" w:type="dxa"/>
            <w:vAlign w:val="bottom"/>
          </w:tcPr>
          <w:p w14:paraId="45131265" w14:textId="721BA68F" w:rsidR="002F6483" w:rsidRPr="00CC30A4" w:rsidRDefault="002F6483" w:rsidP="002F64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2.5</w:t>
            </w:r>
          </w:p>
        </w:tc>
        <w:tc>
          <w:tcPr>
            <w:tcW w:w="1260" w:type="dxa"/>
            <w:vAlign w:val="bottom"/>
          </w:tcPr>
          <w:p w14:paraId="07B5991E" w14:textId="02EAAC0B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54</w:t>
            </w:r>
          </w:p>
        </w:tc>
        <w:tc>
          <w:tcPr>
            <w:tcW w:w="1440" w:type="dxa"/>
            <w:vAlign w:val="bottom"/>
          </w:tcPr>
          <w:p w14:paraId="5CBFC101" w14:textId="7E661062" w:rsidR="002F6483" w:rsidRPr="00CC30A4" w:rsidRDefault="002F6483" w:rsidP="002F64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0</w:t>
            </w:r>
          </w:p>
        </w:tc>
      </w:tr>
      <w:tr w:rsidR="00D4638D" w:rsidRPr="00CC30A4" w14:paraId="6A9DD1D4" w14:textId="676AB155" w:rsidTr="002F6483">
        <w:tc>
          <w:tcPr>
            <w:tcW w:w="10885" w:type="dxa"/>
            <w:gridSpan w:val="9"/>
          </w:tcPr>
          <w:p w14:paraId="511456C9" w14:textId="404E9DD0" w:rsidR="00D4638D" w:rsidRPr="00CC30A4" w:rsidRDefault="00D4638D" w:rsidP="00D463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% R</w:t>
            </w:r>
            <w:r w:rsidR="00CC30A4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C calculated as R</w:t>
            </w:r>
            <w:r w:rsidR="00CC30A4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C/</w:t>
            </w:r>
            <w:r w:rsidR="00353FF6">
              <w:rPr>
                <w:rFonts w:ascii="Times New Roman" w:hAnsi="Times New Roman" w:cs="Times New Roman"/>
                <w:sz w:val="22"/>
                <w:szCs w:val="22"/>
              </w:rPr>
              <w:t xml:space="preserve">mean measured </w:t>
            </w: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value *100</w:t>
            </w:r>
          </w:p>
          <w:p w14:paraId="6AB631B5" w14:textId="07BC7FAE" w:rsidR="00997A50" w:rsidRPr="00CC30A4" w:rsidRDefault="00D4638D" w:rsidP="00997A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% log R</w:t>
            </w:r>
            <w:r w:rsidR="00CC30A4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 xml:space="preserve">C calculated based on log-normalized </w:t>
            </w:r>
            <w:r w:rsidR="00CC30A4">
              <w:rPr>
                <w:rFonts w:ascii="Times New Roman" w:hAnsi="Times New Roman" w:cs="Times New Roman"/>
                <w:sz w:val="22"/>
                <w:szCs w:val="22"/>
              </w:rPr>
              <w:t>PDFF and T1</w:t>
            </w: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 xml:space="preserve"> values as log R</w:t>
            </w:r>
            <w:r w:rsidR="00CC30A4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C/</w:t>
            </w:r>
            <w:proofErr w:type="gramStart"/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log(</w:t>
            </w:r>
            <w:proofErr w:type="gramEnd"/>
            <w:r w:rsidRPr="00CC30A4">
              <w:rPr>
                <w:rFonts w:ascii="Times New Roman" w:hAnsi="Times New Roman" w:cs="Times New Roman"/>
                <w:sz w:val="22"/>
                <w:szCs w:val="22"/>
              </w:rPr>
              <w:t xml:space="preserve">nominal </w:t>
            </w:r>
            <w:proofErr w:type="gramStart"/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value)*</w:t>
            </w:r>
            <w:proofErr w:type="gramEnd"/>
            <w:r w:rsidRPr="00CC30A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2F648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C30A4">
              <w:rPr>
                <w:rFonts w:ascii="Times New Roman" w:hAnsi="Times New Roman" w:cs="Times New Roman"/>
                <w:sz w:val="22"/>
                <w:szCs w:val="22"/>
              </w:rPr>
              <w:t>respectively</w:t>
            </w:r>
          </w:p>
        </w:tc>
      </w:tr>
    </w:tbl>
    <w:p w14:paraId="028AC336" w14:textId="77777777" w:rsidR="00DF178B" w:rsidRDefault="00DF178B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EACF057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989C3A1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0ABF8E2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D5A7A48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D294D98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57DD685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50BF77A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B7E6501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9188910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9E87E0F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A28DF15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8B6196E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AF78DA4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7435516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C7FB005" w14:textId="77777777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C144023" w14:textId="11FD53A5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br w:type="page"/>
      </w:r>
    </w:p>
    <w:p w14:paraId="3E7EA354" w14:textId="7D668FE0" w:rsid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674458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l Table 2:</w:t>
      </w:r>
      <w:r w:rsidRPr="00674458">
        <w:rPr>
          <w:rFonts w:ascii="Times New Roman" w:eastAsia="Times New Roman" w:hAnsi="Times New Roman" w:cs="Times New Roman"/>
          <w:color w:val="000000" w:themeColor="text1"/>
        </w:rPr>
        <w:t xml:space="preserve"> Validation of Phantom Homogeneity via SR-CSE T</w:t>
      </w:r>
      <w:r w:rsidRPr="0062440B">
        <w:rPr>
          <w:rFonts w:ascii="Times New Roman" w:eastAsia="Times New Roman" w:hAnsi="Times New Roman" w:cs="Times New Roman"/>
          <w:color w:val="000000" w:themeColor="text1"/>
          <w:vertAlign w:val="subscript"/>
        </w:rPr>
        <w:t>1</w:t>
      </w:r>
      <w:r w:rsidRPr="00674458">
        <w:rPr>
          <w:rFonts w:ascii="Times New Roman" w:eastAsia="Times New Roman" w:hAnsi="Times New Roman" w:cs="Times New Roman"/>
          <w:color w:val="000000" w:themeColor="text1"/>
        </w:rPr>
        <w:t xml:space="preserve"> Mapping.</w:t>
      </w:r>
    </w:p>
    <w:tbl>
      <w:tblPr>
        <w:tblStyle w:val="TableGrid"/>
        <w:tblpPr w:leftFromText="180" w:rightFromText="180" w:vertAnchor="text" w:horzAnchor="margin" w:tblpY="247"/>
        <w:tblW w:w="6655" w:type="dxa"/>
        <w:tblLook w:val="04A0" w:firstRow="1" w:lastRow="0" w:firstColumn="1" w:lastColumn="0" w:noHBand="0" w:noVBand="1"/>
      </w:tblPr>
      <w:tblGrid>
        <w:gridCol w:w="744"/>
        <w:gridCol w:w="1231"/>
        <w:gridCol w:w="1170"/>
        <w:gridCol w:w="1710"/>
        <w:gridCol w:w="720"/>
        <w:gridCol w:w="1080"/>
      </w:tblGrid>
      <w:tr w:rsidR="00674458" w:rsidRPr="00674458" w14:paraId="3A6B8F28" w14:textId="77777777" w:rsidTr="00674458">
        <w:trPr>
          <w:trHeight w:val="300"/>
        </w:trPr>
        <w:tc>
          <w:tcPr>
            <w:tcW w:w="744" w:type="dxa"/>
            <w:vMerge w:val="restart"/>
            <w:noWrap/>
          </w:tcPr>
          <w:p w14:paraId="38CBE27B" w14:textId="77777777" w:rsidR="00674458" w:rsidRPr="00674458" w:rsidRDefault="00674458" w:rsidP="0067445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al</w:t>
            </w:r>
          </w:p>
        </w:tc>
        <w:tc>
          <w:tcPr>
            <w:tcW w:w="2401" w:type="dxa"/>
            <w:gridSpan w:val="2"/>
            <w:noWrap/>
          </w:tcPr>
          <w:p w14:paraId="00BC52B8" w14:textId="77777777" w:rsidR="00674458" w:rsidRPr="00674458" w:rsidRDefault="00674458" w:rsidP="0067445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minal values</w:t>
            </w:r>
          </w:p>
        </w:tc>
        <w:tc>
          <w:tcPr>
            <w:tcW w:w="3510" w:type="dxa"/>
            <w:gridSpan w:val="3"/>
            <w:noWrap/>
          </w:tcPr>
          <w:p w14:paraId="53BDFBA3" w14:textId="77777777" w:rsidR="00674458" w:rsidRPr="00674458" w:rsidRDefault="00674458" w:rsidP="0067445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sured values</w:t>
            </w:r>
          </w:p>
        </w:tc>
      </w:tr>
      <w:tr w:rsidR="00674458" w:rsidRPr="00674458" w14:paraId="5C194F6D" w14:textId="77777777" w:rsidTr="00674458">
        <w:trPr>
          <w:trHeight w:val="300"/>
        </w:trPr>
        <w:tc>
          <w:tcPr>
            <w:tcW w:w="744" w:type="dxa"/>
            <w:vMerge/>
            <w:noWrap/>
            <w:hideMark/>
          </w:tcPr>
          <w:p w14:paraId="4B5FC8E6" w14:textId="77777777" w:rsidR="00674458" w:rsidRPr="00674458" w:rsidRDefault="00674458" w:rsidP="00674458">
            <w:pPr>
              <w:rPr>
                <w:rFonts w:ascii="Times New Roman" w:hAnsi="Times New Roman" w:cs="Times New Roman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1231" w:type="dxa"/>
            <w:noWrap/>
            <w:hideMark/>
          </w:tcPr>
          <w:p w14:paraId="34AAF174" w14:textId="77777777" w:rsidR="00674458" w:rsidRPr="00674458" w:rsidRDefault="00674458" w:rsidP="00674458">
            <w:pPr>
              <w:rPr>
                <w:rFonts w:ascii="Times New Rom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FF (%)</w:t>
            </w:r>
          </w:p>
        </w:tc>
        <w:tc>
          <w:tcPr>
            <w:tcW w:w="1170" w:type="dxa"/>
            <w:noWrap/>
            <w:hideMark/>
          </w:tcPr>
          <w:p w14:paraId="1CFDB713" w14:textId="77777777" w:rsidR="00674458" w:rsidRPr="00674458" w:rsidRDefault="00674458" w:rsidP="00674458">
            <w:pPr>
              <w:rPr>
                <w:rFonts w:ascii="Times New Rom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1w (</w:t>
            </w:r>
            <w:proofErr w:type="spellStart"/>
            <w:r w:rsidRPr="00674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</w:t>
            </w:r>
            <w:proofErr w:type="spellEnd"/>
            <w:r w:rsidRPr="00674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4C6515C4" w14:textId="77777777" w:rsidR="00674458" w:rsidRPr="00674458" w:rsidRDefault="00674458" w:rsidP="00674458">
            <w:pPr>
              <w:rPr>
                <w:rFonts w:ascii="Times New Rom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T1w (</w:t>
            </w:r>
            <w:proofErr w:type="spellStart"/>
            <w:r w:rsidRPr="00674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</w:t>
            </w:r>
            <w:proofErr w:type="spellEnd"/>
            <w:r w:rsidRPr="00674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5D00CD14" w14:textId="77777777" w:rsidR="00674458" w:rsidRPr="00674458" w:rsidRDefault="00674458" w:rsidP="00674458">
            <w:pPr>
              <w:rPr>
                <w:rFonts w:ascii="Times New Rom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080" w:type="dxa"/>
          </w:tcPr>
          <w:p w14:paraId="02C8600C" w14:textId="77777777" w:rsidR="00674458" w:rsidRPr="00674458" w:rsidRDefault="00674458" w:rsidP="0067445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V (%)</w:t>
            </w:r>
          </w:p>
        </w:tc>
      </w:tr>
      <w:tr w:rsidR="00674458" w:rsidRPr="00674458" w14:paraId="09D16215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5208E2BD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39EF4AD9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C1726AC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710" w:type="dxa"/>
            <w:noWrap/>
            <w:hideMark/>
          </w:tcPr>
          <w:p w14:paraId="0F336509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91.1</w:t>
            </w:r>
          </w:p>
        </w:tc>
        <w:tc>
          <w:tcPr>
            <w:tcW w:w="720" w:type="dxa"/>
            <w:noWrap/>
            <w:hideMark/>
          </w:tcPr>
          <w:p w14:paraId="41B7C7DC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1080" w:type="dxa"/>
            <w:vAlign w:val="bottom"/>
          </w:tcPr>
          <w:p w14:paraId="427B289A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</w:tr>
      <w:tr w:rsidR="00674458" w:rsidRPr="00674458" w14:paraId="43DD371E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40AC73B4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1" w:type="dxa"/>
            <w:noWrap/>
            <w:hideMark/>
          </w:tcPr>
          <w:p w14:paraId="32DFA372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88E2B33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1710" w:type="dxa"/>
            <w:noWrap/>
            <w:hideMark/>
          </w:tcPr>
          <w:p w14:paraId="111C14C1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606.6</w:t>
            </w:r>
          </w:p>
        </w:tc>
        <w:tc>
          <w:tcPr>
            <w:tcW w:w="720" w:type="dxa"/>
            <w:noWrap/>
            <w:hideMark/>
          </w:tcPr>
          <w:p w14:paraId="7D54DFB0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080" w:type="dxa"/>
            <w:vAlign w:val="bottom"/>
          </w:tcPr>
          <w:p w14:paraId="3C167041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674458" w:rsidRPr="00674458" w14:paraId="16CA94B0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18985B02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31" w:type="dxa"/>
            <w:noWrap/>
            <w:hideMark/>
          </w:tcPr>
          <w:p w14:paraId="27E81ECA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EF1F4AA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710" w:type="dxa"/>
            <w:noWrap/>
            <w:hideMark/>
          </w:tcPr>
          <w:p w14:paraId="7343E9F5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065.6</w:t>
            </w:r>
          </w:p>
        </w:tc>
        <w:tc>
          <w:tcPr>
            <w:tcW w:w="720" w:type="dxa"/>
            <w:noWrap/>
            <w:hideMark/>
          </w:tcPr>
          <w:p w14:paraId="0F7351CB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080" w:type="dxa"/>
            <w:vAlign w:val="bottom"/>
          </w:tcPr>
          <w:p w14:paraId="5615A0E7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674458" w:rsidRPr="00674458" w14:paraId="2AE0CC79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74B6E473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2766F8AE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45EEA14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400</w:t>
            </w:r>
          </w:p>
        </w:tc>
        <w:tc>
          <w:tcPr>
            <w:tcW w:w="1710" w:type="dxa"/>
            <w:noWrap/>
            <w:hideMark/>
          </w:tcPr>
          <w:p w14:paraId="3846C3F4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445.5</w:t>
            </w:r>
          </w:p>
        </w:tc>
        <w:tc>
          <w:tcPr>
            <w:tcW w:w="720" w:type="dxa"/>
            <w:noWrap/>
            <w:hideMark/>
          </w:tcPr>
          <w:p w14:paraId="0DD83472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080" w:type="dxa"/>
            <w:vAlign w:val="bottom"/>
          </w:tcPr>
          <w:p w14:paraId="3A60B3DC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674458" w:rsidRPr="00674458" w14:paraId="47BB5B03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0D1117B9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31" w:type="dxa"/>
            <w:noWrap/>
            <w:hideMark/>
          </w:tcPr>
          <w:p w14:paraId="63C7DEE9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05BF6E29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710" w:type="dxa"/>
            <w:noWrap/>
            <w:hideMark/>
          </w:tcPr>
          <w:p w14:paraId="1BF1C262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94.7</w:t>
            </w:r>
          </w:p>
        </w:tc>
        <w:tc>
          <w:tcPr>
            <w:tcW w:w="720" w:type="dxa"/>
            <w:noWrap/>
            <w:hideMark/>
          </w:tcPr>
          <w:p w14:paraId="24BAF8E1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080" w:type="dxa"/>
            <w:vAlign w:val="bottom"/>
          </w:tcPr>
          <w:p w14:paraId="33EA89F5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674458" w:rsidRPr="00674458" w14:paraId="4E51CC05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799F6837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31" w:type="dxa"/>
            <w:noWrap/>
            <w:hideMark/>
          </w:tcPr>
          <w:p w14:paraId="736DF5EC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5C8046CF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1710" w:type="dxa"/>
            <w:noWrap/>
            <w:hideMark/>
          </w:tcPr>
          <w:p w14:paraId="40295894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613.5</w:t>
            </w:r>
          </w:p>
        </w:tc>
        <w:tc>
          <w:tcPr>
            <w:tcW w:w="720" w:type="dxa"/>
            <w:noWrap/>
            <w:hideMark/>
          </w:tcPr>
          <w:p w14:paraId="0D37F664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080" w:type="dxa"/>
            <w:vAlign w:val="bottom"/>
          </w:tcPr>
          <w:p w14:paraId="36F41EE3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674458" w:rsidRPr="00674458" w14:paraId="5A87ECE2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330CC8B0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1" w:type="dxa"/>
            <w:noWrap/>
            <w:hideMark/>
          </w:tcPr>
          <w:p w14:paraId="0C7BDEDC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07214603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710" w:type="dxa"/>
            <w:noWrap/>
            <w:hideMark/>
          </w:tcPr>
          <w:p w14:paraId="22879B63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070.2</w:t>
            </w:r>
          </w:p>
        </w:tc>
        <w:tc>
          <w:tcPr>
            <w:tcW w:w="720" w:type="dxa"/>
            <w:noWrap/>
            <w:hideMark/>
          </w:tcPr>
          <w:p w14:paraId="4760E494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1080" w:type="dxa"/>
            <w:vAlign w:val="bottom"/>
          </w:tcPr>
          <w:p w14:paraId="6B2DE3C5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674458" w:rsidRPr="00674458" w14:paraId="02FE914E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2B977EBB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6DE5A399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1DC2125B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400</w:t>
            </w:r>
          </w:p>
        </w:tc>
        <w:tc>
          <w:tcPr>
            <w:tcW w:w="1710" w:type="dxa"/>
            <w:noWrap/>
            <w:hideMark/>
          </w:tcPr>
          <w:p w14:paraId="3946E495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546.4</w:t>
            </w:r>
          </w:p>
        </w:tc>
        <w:tc>
          <w:tcPr>
            <w:tcW w:w="720" w:type="dxa"/>
            <w:noWrap/>
            <w:hideMark/>
          </w:tcPr>
          <w:p w14:paraId="6FBBF275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080" w:type="dxa"/>
            <w:vAlign w:val="bottom"/>
          </w:tcPr>
          <w:p w14:paraId="1851538A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674458" w:rsidRPr="00674458" w14:paraId="64F63310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7B190B57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31" w:type="dxa"/>
            <w:noWrap/>
            <w:hideMark/>
          </w:tcPr>
          <w:p w14:paraId="0AD4F6AE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2708352C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710" w:type="dxa"/>
            <w:noWrap/>
            <w:hideMark/>
          </w:tcPr>
          <w:p w14:paraId="00ECA929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92.1</w:t>
            </w:r>
          </w:p>
        </w:tc>
        <w:tc>
          <w:tcPr>
            <w:tcW w:w="720" w:type="dxa"/>
            <w:noWrap/>
            <w:hideMark/>
          </w:tcPr>
          <w:p w14:paraId="12224B03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1080" w:type="dxa"/>
            <w:vAlign w:val="bottom"/>
          </w:tcPr>
          <w:p w14:paraId="48A45FA6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674458" w:rsidRPr="00674458" w14:paraId="2C4FA25D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5411E78B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31" w:type="dxa"/>
            <w:noWrap/>
            <w:hideMark/>
          </w:tcPr>
          <w:p w14:paraId="4DECAD91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0BCB6700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1710" w:type="dxa"/>
            <w:noWrap/>
            <w:hideMark/>
          </w:tcPr>
          <w:p w14:paraId="153B1DE1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615.2</w:t>
            </w:r>
          </w:p>
        </w:tc>
        <w:tc>
          <w:tcPr>
            <w:tcW w:w="720" w:type="dxa"/>
            <w:noWrap/>
            <w:hideMark/>
          </w:tcPr>
          <w:p w14:paraId="17F60108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080" w:type="dxa"/>
            <w:vAlign w:val="bottom"/>
          </w:tcPr>
          <w:p w14:paraId="53923D89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674458" w:rsidRPr="00674458" w14:paraId="44A5D0D4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06148B5A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31" w:type="dxa"/>
            <w:noWrap/>
            <w:hideMark/>
          </w:tcPr>
          <w:p w14:paraId="5D32ACB2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7C1820EC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710" w:type="dxa"/>
            <w:noWrap/>
            <w:hideMark/>
          </w:tcPr>
          <w:p w14:paraId="44B3EC07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052.6</w:t>
            </w:r>
          </w:p>
        </w:tc>
        <w:tc>
          <w:tcPr>
            <w:tcW w:w="720" w:type="dxa"/>
            <w:noWrap/>
            <w:hideMark/>
          </w:tcPr>
          <w:p w14:paraId="4572B0C5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080" w:type="dxa"/>
            <w:vAlign w:val="bottom"/>
          </w:tcPr>
          <w:p w14:paraId="5BF44271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674458" w:rsidRPr="00674458" w14:paraId="221129CF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28491E72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31" w:type="dxa"/>
            <w:noWrap/>
            <w:hideMark/>
          </w:tcPr>
          <w:p w14:paraId="1821D58E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650A6FC4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400</w:t>
            </w:r>
          </w:p>
        </w:tc>
        <w:tc>
          <w:tcPr>
            <w:tcW w:w="1710" w:type="dxa"/>
            <w:noWrap/>
            <w:hideMark/>
          </w:tcPr>
          <w:p w14:paraId="5C6EA178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565.3</w:t>
            </w:r>
          </w:p>
        </w:tc>
        <w:tc>
          <w:tcPr>
            <w:tcW w:w="720" w:type="dxa"/>
            <w:noWrap/>
            <w:hideMark/>
          </w:tcPr>
          <w:p w14:paraId="1B356EAF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1080" w:type="dxa"/>
            <w:vAlign w:val="bottom"/>
          </w:tcPr>
          <w:p w14:paraId="6BE3ED3D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674458" w:rsidRPr="00674458" w14:paraId="071AEC50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077DAC37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31" w:type="dxa"/>
            <w:noWrap/>
            <w:hideMark/>
          </w:tcPr>
          <w:p w14:paraId="7B446E6D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0B4D5180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710" w:type="dxa"/>
            <w:noWrap/>
            <w:hideMark/>
          </w:tcPr>
          <w:p w14:paraId="303C3F64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93.4</w:t>
            </w:r>
          </w:p>
        </w:tc>
        <w:tc>
          <w:tcPr>
            <w:tcW w:w="720" w:type="dxa"/>
            <w:noWrap/>
            <w:hideMark/>
          </w:tcPr>
          <w:p w14:paraId="1258B965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080" w:type="dxa"/>
            <w:vAlign w:val="bottom"/>
          </w:tcPr>
          <w:p w14:paraId="70CD17E7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674458" w:rsidRPr="00674458" w14:paraId="25118BF9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2EE8620D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31" w:type="dxa"/>
            <w:noWrap/>
            <w:hideMark/>
          </w:tcPr>
          <w:p w14:paraId="24064DEA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20E7BE89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1710" w:type="dxa"/>
            <w:noWrap/>
            <w:hideMark/>
          </w:tcPr>
          <w:p w14:paraId="75854DE8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612.2</w:t>
            </w:r>
          </w:p>
        </w:tc>
        <w:tc>
          <w:tcPr>
            <w:tcW w:w="720" w:type="dxa"/>
            <w:noWrap/>
            <w:hideMark/>
          </w:tcPr>
          <w:p w14:paraId="160AA9B5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1080" w:type="dxa"/>
            <w:vAlign w:val="bottom"/>
          </w:tcPr>
          <w:p w14:paraId="321D31F0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674458" w:rsidRPr="00674458" w14:paraId="4CE48283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2D338362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31" w:type="dxa"/>
            <w:noWrap/>
            <w:hideMark/>
          </w:tcPr>
          <w:p w14:paraId="2C441BB9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4BE848DF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710" w:type="dxa"/>
            <w:noWrap/>
            <w:hideMark/>
          </w:tcPr>
          <w:p w14:paraId="2940637D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061.5</w:t>
            </w:r>
          </w:p>
        </w:tc>
        <w:tc>
          <w:tcPr>
            <w:tcW w:w="720" w:type="dxa"/>
            <w:noWrap/>
            <w:hideMark/>
          </w:tcPr>
          <w:p w14:paraId="26356909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1080" w:type="dxa"/>
            <w:vAlign w:val="bottom"/>
          </w:tcPr>
          <w:p w14:paraId="6A0B41B4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674458" w:rsidRPr="00674458" w14:paraId="49613FDB" w14:textId="77777777" w:rsidTr="00674458">
        <w:trPr>
          <w:trHeight w:val="300"/>
        </w:trPr>
        <w:tc>
          <w:tcPr>
            <w:tcW w:w="744" w:type="dxa"/>
            <w:noWrap/>
            <w:hideMark/>
          </w:tcPr>
          <w:p w14:paraId="756FB98C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31" w:type="dxa"/>
            <w:noWrap/>
            <w:hideMark/>
          </w:tcPr>
          <w:p w14:paraId="5A2E2785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37AEF64E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400</w:t>
            </w:r>
          </w:p>
        </w:tc>
        <w:tc>
          <w:tcPr>
            <w:tcW w:w="1710" w:type="dxa"/>
            <w:noWrap/>
            <w:hideMark/>
          </w:tcPr>
          <w:p w14:paraId="4E2BD1C5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1550.2</w:t>
            </w:r>
          </w:p>
        </w:tc>
        <w:tc>
          <w:tcPr>
            <w:tcW w:w="720" w:type="dxa"/>
            <w:noWrap/>
            <w:hideMark/>
          </w:tcPr>
          <w:p w14:paraId="021B5EB1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080" w:type="dxa"/>
            <w:vAlign w:val="bottom"/>
          </w:tcPr>
          <w:p w14:paraId="6F0C63E5" w14:textId="77777777" w:rsidR="00674458" w:rsidRPr="00674458" w:rsidRDefault="00674458" w:rsidP="00674458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674458" w:rsidRPr="00674458" w14:paraId="2A1B45F0" w14:textId="77777777" w:rsidTr="00674458">
        <w:trPr>
          <w:trHeight w:val="300"/>
        </w:trPr>
        <w:tc>
          <w:tcPr>
            <w:tcW w:w="6655" w:type="dxa"/>
            <w:gridSpan w:val="6"/>
            <w:noWrap/>
          </w:tcPr>
          <w:p w14:paraId="32DB821C" w14:textId="77777777" w:rsidR="00674458" w:rsidRPr="00674458" w:rsidRDefault="00674458" w:rsidP="0067445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744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FF, proton density fat fraction; SD, standard deviation; CV, coefficient of variation</w:t>
            </w:r>
          </w:p>
        </w:tc>
      </w:tr>
    </w:tbl>
    <w:p w14:paraId="3614AA31" w14:textId="77777777" w:rsidR="00674458" w:rsidRPr="00674458" w:rsidRDefault="00674458" w:rsidP="00040F36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sectPr w:rsidR="00674458" w:rsidRPr="00674458" w:rsidSect="00BA3066">
      <w:type w:val="evenPage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BA72B" w14:textId="77777777" w:rsidR="000D43E6" w:rsidRDefault="000D43E6" w:rsidP="00CC30A4">
      <w:r>
        <w:separator/>
      </w:r>
    </w:p>
  </w:endnote>
  <w:endnote w:type="continuationSeparator" w:id="0">
    <w:p w14:paraId="784A6B86" w14:textId="77777777" w:rsidR="000D43E6" w:rsidRDefault="000D43E6" w:rsidP="00CC3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960D9E" w14:textId="77777777" w:rsidR="000D43E6" w:rsidRDefault="000D43E6" w:rsidP="00CC30A4">
      <w:r>
        <w:separator/>
      </w:r>
    </w:p>
  </w:footnote>
  <w:footnote w:type="continuationSeparator" w:id="0">
    <w:p w14:paraId="174772EF" w14:textId="77777777" w:rsidR="000D43E6" w:rsidRDefault="000D43E6" w:rsidP="00CC3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D80"/>
    <w:rsid w:val="00032C5F"/>
    <w:rsid w:val="00033DBD"/>
    <w:rsid w:val="00040F36"/>
    <w:rsid w:val="00050490"/>
    <w:rsid w:val="000511E9"/>
    <w:rsid w:val="0005329D"/>
    <w:rsid w:val="00053C11"/>
    <w:rsid w:val="00087725"/>
    <w:rsid w:val="0009400C"/>
    <w:rsid w:val="000A1670"/>
    <w:rsid w:val="000A44DA"/>
    <w:rsid w:val="000B571A"/>
    <w:rsid w:val="000B5775"/>
    <w:rsid w:val="000C1E77"/>
    <w:rsid w:val="000D43E6"/>
    <w:rsid w:val="000E1AFA"/>
    <w:rsid w:val="000F0AAC"/>
    <w:rsid w:val="00106296"/>
    <w:rsid w:val="00111A77"/>
    <w:rsid w:val="00112D34"/>
    <w:rsid w:val="001236D2"/>
    <w:rsid w:val="00142257"/>
    <w:rsid w:val="00143233"/>
    <w:rsid w:val="00152889"/>
    <w:rsid w:val="00172F63"/>
    <w:rsid w:val="00175022"/>
    <w:rsid w:val="001768A2"/>
    <w:rsid w:val="00177A45"/>
    <w:rsid w:val="00180D8E"/>
    <w:rsid w:val="0018392D"/>
    <w:rsid w:val="001A2603"/>
    <w:rsid w:val="001B6893"/>
    <w:rsid w:val="001C3377"/>
    <w:rsid w:val="001F24D1"/>
    <w:rsid w:val="001F5193"/>
    <w:rsid w:val="00200194"/>
    <w:rsid w:val="00200EBE"/>
    <w:rsid w:val="00202A10"/>
    <w:rsid w:val="0020621B"/>
    <w:rsid w:val="002257F4"/>
    <w:rsid w:val="0023598F"/>
    <w:rsid w:val="00243064"/>
    <w:rsid w:val="00254A60"/>
    <w:rsid w:val="00255DD3"/>
    <w:rsid w:val="00256C65"/>
    <w:rsid w:val="00265205"/>
    <w:rsid w:val="00276D0E"/>
    <w:rsid w:val="00291110"/>
    <w:rsid w:val="00297F42"/>
    <w:rsid w:val="002A2BB6"/>
    <w:rsid w:val="002A5243"/>
    <w:rsid w:val="002B3930"/>
    <w:rsid w:val="002B64A6"/>
    <w:rsid w:val="002C2576"/>
    <w:rsid w:val="002C51D5"/>
    <w:rsid w:val="002C6578"/>
    <w:rsid w:val="002D1EBE"/>
    <w:rsid w:val="002D74D2"/>
    <w:rsid w:val="002E19D7"/>
    <w:rsid w:val="002F092C"/>
    <w:rsid w:val="002F1923"/>
    <w:rsid w:val="002F31AF"/>
    <w:rsid w:val="002F392F"/>
    <w:rsid w:val="002F46DC"/>
    <w:rsid w:val="002F4F45"/>
    <w:rsid w:val="002F6483"/>
    <w:rsid w:val="0030146E"/>
    <w:rsid w:val="00304D51"/>
    <w:rsid w:val="00315286"/>
    <w:rsid w:val="00317B58"/>
    <w:rsid w:val="00340AFF"/>
    <w:rsid w:val="00353FF6"/>
    <w:rsid w:val="00357437"/>
    <w:rsid w:val="00373C0E"/>
    <w:rsid w:val="0037733A"/>
    <w:rsid w:val="00381974"/>
    <w:rsid w:val="00384962"/>
    <w:rsid w:val="0038796E"/>
    <w:rsid w:val="0039554D"/>
    <w:rsid w:val="00395DD6"/>
    <w:rsid w:val="003C4CBF"/>
    <w:rsid w:val="003D6241"/>
    <w:rsid w:val="003E0FA9"/>
    <w:rsid w:val="003F4AE4"/>
    <w:rsid w:val="003F5469"/>
    <w:rsid w:val="003F5AA1"/>
    <w:rsid w:val="004032DD"/>
    <w:rsid w:val="004060F8"/>
    <w:rsid w:val="00410161"/>
    <w:rsid w:val="004166EC"/>
    <w:rsid w:val="0041686F"/>
    <w:rsid w:val="00426EEF"/>
    <w:rsid w:val="00432122"/>
    <w:rsid w:val="004340AC"/>
    <w:rsid w:val="0043753B"/>
    <w:rsid w:val="0044162F"/>
    <w:rsid w:val="00441951"/>
    <w:rsid w:val="00443C84"/>
    <w:rsid w:val="0045712D"/>
    <w:rsid w:val="00457CC8"/>
    <w:rsid w:val="004629D2"/>
    <w:rsid w:val="00464BFA"/>
    <w:rsid w:val="00465786"/>
    <w:rsid w:val="00465EFB"/>
    <w:rsid w:val="0047048D"/>
    <w:rsid w:val="004776B6"/>
    <w:rsid w:val="004A1146"/>
    <w:rsid w:val="004A3ACB"/>
    <w:rsid w:val="004B6082"/>
    <w:rsid w:val="004C1AFD"/>
    <w:rsid w:val="004C7019"/>
    <w:rsid w:val="004D0222"/>
    <w:rsid w:val="004E1851"/>
    <w:rsid w:val="004E528E"/>
    <w:rsid w:val="004E5DC2"/>
    <w:rsid w:val="004F0BDE"/>
    <w:rsid w:val="004F2E32"/>
    <w:rsid w:val="00511C1B"/>
    <w:rsid w:val="00516AC4"/>
    <w:rsid w:val="00520E8F"/>
    <w:rsid w:val="005243CF"/>
    <w:rsid w:val="00546413"/>
    <w:rsid w:val="00550E4F"/>
    <w:rsid w:val="00551FE0"/>
    <w:rsid w:val="00553039"/>
    <w:rsid w:val="00563CAE"/>
    <w:rsid w:val="005674AE"/>
    <w:rsid w:val="00567B3F"/>
    <w:rsid w:val="005702E1"/>
    <w:rsid w:val="005A070C"/>
    <w:rsid w:val="005A4F52"/>
    <w:rsid w:val="005A6A41"/>
    <w:rsid w:val="005A6AA8"/>
    <w:rsid w:val="005B3126"/>
    <w:rsid w:val="005B43BE"/>
    <w:rsid w:val="005C3D8B"/>
    <w:rsid w:val="005C7EB3"/>
    <w:rsid w:val="005D1E0D"/>
    <w:rsid w:val="005D4D68"/>
    <w:rsid w:val="005F755A"/>
    <w:rsid w:val="00605991"/>
    <w:rsid w:val="00612A04"/>
    <w:rsid w:val="00613E64"/>
    <w:rsid w:val="00620F24"/>
    <w:rsid w:val="0062440B"/>
    <w:rsid w:val="006337D6"/>
    <w:rsid w:val="0064335E"/>
    <w:rsid w:val="006452A4"/>
    <w:rsid w:val="006553AE"/>
    <w:rsid w:val="00674458"/>
    <w:rsid w:val="00674D2F"/>
    <w:rsid w:val="00675B89"/>
    <w:rsid w:val="00683FA3"/>
    <w:rsid w:val="006A397A"/>
    <w:rsid w:val="006B4AF1"/>
    <w:rsid w:val="006B569F"/>
    <w:rsid w:val="006C2EAD"/>
    <w:rsid w:val="006C3141"/>
    <w:rsid w:val="00703F14"/>
    <w:rsid w:val="007115DD"/>
    <w:rsid w:val="00717EC9"/>
    <w:rsid w:val="00726FDF"/>
    <w:rsid w:val="00742EDE"/>
    <w:rsid w:val="00766D7D"/>
    <w:rsid w:val="00767869"/>
    <w:rsid w:val="0077349E"/>
    <w:rsid w:val="00775F0D"/>
    <w:rsid w:val="00785BD3"/>
    <w:rsid w:val="007B2CB9"/>
    <w:rsid w:val="007B5568"/>
    <w:rsid w:val="007C0044"/>
    <w:rsid w:val="007C048F"/>
    <w:rsid w:val="007C453B"/>
    <w:rsid w:val="007D63AA"/>
    <w:rsid w:val="007D6612"/>
    <w:rsid w:val="00817C12"/>
    <w:rsid w:val="00820918"/>
    <w:rsid w:val="0082713B"/>
    <w:rsid w:val="00847613"/>
    <w:rsid w:val="0085569D"/>
    <w:rsid w:val="0086351C"/>
    <w:rsid w:val="0086436B"/>
    <w:rsid w:val="008647FE"/>
    <w:rsid w:val="00873CCE"/>
    <w:rsid w:val="00875C6E"/>
    <w:rsid w:val="008949C8"/>
    <w:rsid w:val="008B6C01"/>
    <w:rsid w:val="008B7A72"/>
    <w:rsid w:val="008C5912"/>
    <w:rsid w:val="008E422C"/>
    <w:rsid w:val="008E6E31"/>
    <w:rsid w:val="008F2A32"/>
    <w:rsid w:val="00901079"/>
    <w:rsid w:val="009138A1"/>
    <w:rsid w:val="00920A20"/>
    <w:rsid w:val="009417C6"/>
    <w:rsid w:val="00942A21"/>
    <w:rsid w:val="00947AE2"/>
    <w:rsid w:val="009565C3"/>
    <w:rsid w:val="00964918"/>
    <w:rsid w:val="009912F5"/>
    <w:rsid w:val="0099461B"/>
    <w:rsid w:val="00997A50"/>
    <w:rsid w:val="009A0B6C"/>
    <w:rsid w:val="009A335A"/>
    <w:rsid w:val="009A750E"/>
    <w:rsid w:val="009B1C49"/>
    <w:rsid w:val="009B6D80"/>
    <w:rsid w:val="009B6F73"/>
    <w:rsid w:val="009E31C2"/>
    <w:rsid w:val="009E3DAC"/>
    <w:rsid w:val="009F2200"/>
    <w:rsid w:val="009F4CBB"/>
    <w:rsid w:val="009F5104"/>
    <w:rsid w:val="00A32573"/>
    <w:rsid w:val="00A62214"/>
    <w:rsid w:val="00A64536"/>
    <w:rsid w:val="00A835C9"/>
    <w:rsid w:val="00A9464E"/>
    <w:rsid w:val="00AB01D3"/>
    <w:rsid w:val="00AC704F"/>
    <w:rsid w:val="00AE2039"/>
    <w:rsid w:val="00AE4136"/>
    <w:rsid w:val="00B04AF5"/>
    <w:rsid w:val="00B10D44"/>
    <w:rsid w:val="00B13621"/>
    <w:rsid w:val="00B206F4"/>
    <w:rsid w:val="00B23958"/>
    <w:rsid w:val="00B247C4"/>
    <w:rsid w:val="00B2615F"/>
    <w:rsid w:val="00B27B36"/>
    <w:rsid w:val="00B32972"/>
    <w:rsid w:val="00B33BC1"/>
    <w:rsid w:val="00B52C77"/>
    <w:rsid w:val="00B61211"/>
    <w:rsid w:val="00B641ED"/>
    <w:rsid w:val="00B6590B"/>
    <w:rsid w:val="00B8018B"/>
    <w:rsid w:val="00B813FC"/>
    <w:rsid w:val="00B828A8"/>
    <w:rsid w:val="00B911C1"/>
    <w:rsid w:val="00BA1C6F"/>
    <w:rsid w:val="00BA3066"/>
    <w:rsid w:val="00BA314A"/>
    <w:rsid w:val="00BA6C2B"/>
    <w:rsid w:val="00BA6ED2"/>
    <w:rsid w:val="00BB4A33"/>
    <w:rsid w:val="00BC2188"/>
    <w:rsid w:val="00BC49BF"/>
    <w:rsid w:val="00BE1D3D"/>
    <w:rsid w:val="00BE3CED"/>
    <w:rsid w:val="00C02471"/>
    <w:rsid w:val="00C13373"/>
    <w:rsid w:val="00C22141"/>
    <w:rsid w:val="00C27DAD"/>
    <w:rsid w:val="00C33C3E"/>
    <w:rsid w:val="00C35453"/>
    <w:rsid w:val="00C36FA7"/>
    <w:rsid w:val="00C4523D"/>
    <w:rsid w:val="00C571FF"/>
    <w:rsid w:val="00C677E4"/>
    <w:rsid w:val="00C70FE0"/>
    <w:rsid w:val="00C91CE7"/>
    <w:rsid w:val="00C96788"/>
    <w:rsid w:val="00C97503"/>
    <w:rsid w:val="00CC30A4"/>
    <w:rsid w:val="00CC5CD8"/>
    <w:rsid w:val="00CD3D8B"/>
    <w:rsid w:val="00CD5513"/>
    <w:rsid w:val="00CD698F"/>
    <w:rsid w:val="00CE2A04"/>
    <w:rsid w:val="00D007EA"/>
    <w:rsid w:val="00D01B6D"/>
    <w:rsid w:val="00D01B8E"/>
    <w:rsid w:val="00D21D26"/>
    <w:rsid w:val="00D23078"/>
    <w:rsid w:val="00D416F5"/>
    <w:rsid w:val="00D43CBC"/>
    <w:rsid w:val="00D4638D"/>
    <w:rsid w:val="00D5305D"/>
    <w:rsid w:val="00D55E70"/>
    <w:rsid w:val="00D57B93"/>
    <w:rsid w:val="00D603EA"/>
    <w:rsid w:val="00D613AF"/>
    <w:rsid w:val="00D62DDA"/>
    <w:rsid w:val="00D730BF"/>
    <w:rsid w:val="00D7536D"/>
    <w:rsid w:val="00D7641F"/>
    <w:rsid w:val="00D8101A"/>
    <w:rsid w:val="00D85F8D"/>
    <w:rsid w:val="00D8758B"/>
    <w:rsid w:val="00D973F4"/>
    <w:rsid w:val="00DA2B13"/>
    <w:rsid w:val="00DB04F3"/>
    <w:rsid w:val="00DC2678"/>
    <w:rsid w:val="00DC3595"/>
    <w:rsid w:val="00DE2560"/>
    <w:rsid w:val="00DE6768"/>
    <w:rsid w:val="00DF178B"/>
    <w:rsid w:val="00E01C41"/>
    <w:rsid w:val="00E07265"/>
    <w:rsid w:val="00E11632"/>
    <w:rsid w:val="00E120D9"/>
    <w:rsid w:val="00E27A2B"/>
    <w:rsid w:val="00E34B56"/>
    <w:rsid w:val="00E57DDD"/>
    <w:rsid w:val="00E742BA"/>
    <w:rsid w:val="00E76562"/>
    <w:rsid w:val="00E80C36"/>
    <w:rsid w:val="00E9439D"/>
    <w:rsid w:val="00EA763C"/>
    <w:rsid w:val="00EB0CF2"/>
    <w:rsid w:val="00EC131E"/>
    <w:rsid w:val="00EF4BCB"/>
    <w:rsid w:val="00EF5B40"/>
    <w:rsid w:val="00F014BE"/>
    <w:rsid w:val="00F07A6A"/>
    <w:rsid w:val="00F14CFA"/>
    <w:rsid w:val="00F373B7"/>
    <w:rsid w:val="00F4602D"/>
    <w:rsid w:val="00F500BF"/>
    <w:rsid w:val="00F50317"/>
    <w:rsid w:val="00F50F44"/>
    <w:rsid w:val="00F555C4"/>
    <w:rsid w:val="00F55EFD"/>
    <w:rsid w:val="00F5757F"/>
    <w:rsid w:val="00F60AAD"/>
    <w:rsid w:val="00F65F88"/>
    <w:rsid w:val="00FC2339"/>
    <w:rsid w:val="00FD3974"/>
    <w:rsid w:val="00FE622E"/>
    <w:rsid w:val="00FF058D"/>
    <w:rsid w:val="00FF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9011B"/>
  <w15:chartTrackingRefBased/>
  <w15:docId w15:val="{9EB3A776-DB87-B145-AA0D-EB9DE5CCD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6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D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D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D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D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D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D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D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D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D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D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D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D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D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D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D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D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D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D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D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D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D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D8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17C12"/>
    <w:rPr>
      <w:sz w:val="16"/>
      <w:szCs w:val="16"/>
    </w:rPr>
  </w:style>
  <w:style w:type="table" w:styleId="TableGrid">
    <w:name w:val="Table Grid"/>
    <w:basedOn w:val="TableNormal"/>
    <w:uiPriority w:val="39"/>
    <w:rsid w:val="00817C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17C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C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C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C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622E"/>
  </w:style>
  <w:style w:type="paragraph" w:styleId="Header">
    <w:name w:val="header"/>
    <w:basedOn w:val="Normal"/>
    <w:link w:val="HeaderChar"/>
    <w:uiPriority w:val="99"/>
    <w:unhideWhenUsed/>
    <w:rsid w:val="00CC30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30A4"/>
  </w:style>
  <w:style w:type="paragraph" w:styleId="Footer">
    <w:name w:val="footer"/>
    <w:basedOn w:val="Normal"/>
    <w:link w:val="FooterChar"/>
    <w:uiPriority w:val="99"/>
    <w:unhideWhenUsed/>
    <w:rsid w:val="00CC30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2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E705A6-175A-474E-9828-E32AB881A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568</Words>
  <Characters>2530</Characters>
  <Application>Microsoft Office Word</Application>
  <DocSecurity>0</DocSecurity>
  <Lines>316</Lines>
  <Paragraphs>3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KA STAREKOVA</dc:creator>
  <cp:keywords/>
  <dc:description/>
  <cp:lastModifiedBy>Jitka Starekova</cp:lastModifiedBy>
  <cp:revision>22</cp:revision>
  <dcterms:created xsi:type="dcterms:W3CDTF">2025-12-19T16:35:00Z</dcterms:created>
  <dcterms:modified xsi:type="dcterms:W3CDTF">2026-04-07T05:05:00Z</dcterms:modified>
</cp:coreProperties>
</file>